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9F8E2C" w14:textId="77777777" w:rsidR="00881551" w:rsidRPr="00AD7BF9" w:rsidRDefault="00881551" w:rsidP="00881551">
      <w:pPr>
        <w:spacing w:before="100" w:beforeAutospacing="1" w:after="100" w:afterAutospacing="1"/>
        <w:jc w:val="both"/>
        <w:rPr>
          <w:rFonts w:ascii="Arial" w:hAnsi="Arial" w:cs="Arial"/>
          <w:b/>
          <w:bCs/>
          <w:color w:val="000000" w:themeColor="text1"/>
          <w:sz w:val="21"/>
          <w:szCs w:val="21"/>
          <w:lang w:eastAsia="de-CH"/>
        </w:rPr>
      </w:pPr>
    </w:p>
    <w:tbl>
      <w:tblPr>
        <w:tblW w:w="8352" w:type="dxa"/>
        <w:jc w:val="center"/>
        <w:tblLook w:val="04A0" w:firstRow="1" w:lastRow="0" w:firstColumn="1" w:lastColumn="0" w:noHBand="0" w:noVBand="1"/>
      </w:tblPr>
      <w:tblGrid>
        <w:gridCol w:w="2829"/>
        <w:gridCol w:w="1391"/>
        <w:gridCol w:w="1382"/>
        <w:gridCol w:w="1183"/>
        <w:gridCol w:w="1567"/>
      </w:tblGrid>
      <w:tr w:rsidR="00881551" w:rsidRPr="00E45521" w14:paraId="4E601BF0" w14:textId="77777777" w:rsidTr="00157771">
        <w:trPr>
          <w:trHeight w:val="111"/>
          <w:jc w:val="center"/>
        </w:trPr>
        <w:tc>
          <w:tcPr>
            <w:tcW w:w="28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1DF098" w14:textId="77777777" w:rsidR="00881551" w:rsidRPr="00E45521" w:rsidRDefault="00881551" w:rsidP="00157771">
            <w:pPr>
              <w:spacing w:before="100" w:beforeAutospacing="1" w:after="100" w:afterAutospacing="1"/>
              <w:ind w:firstLine="708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</w:p>
        </w:tc>
        <w:tc>
          <w:tcPr>
            <w:tcW w:w="277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78A3E369" w14:textId="77777777" w:rsidR="00881551" w:rsidRPr="00E45521" w:rsidRDefault="00881551" w:rsidP="00157771">
            <w:pPr>
              <w:spacing w:before="100" w:beforeAutospacing="1" w:after="100" w:afterAutospacing="1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Perceptual</w:t>
            </w:r>
          </w:p>
        </w:tc>
        <w:tc>
          <w:tcPr>
            <w:tcW w:w="27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42583E70" w14:textId="77777777" w:rsidR="00881551" w:rsidRPr="00E45521" w:rsidRDefault="00881551" w:rsidP="00157771">
            <w:pPr>
              <w:spacing w:before="100" w:beforeAutospacing="1" w:after="100" w:afterAutospacing="1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Value-Based</w:t>
            </w:r>
          </w:p>
        </w:tc>
      </w:tr>
      <w:tr w:rsidR="00881551" w:rsidRPr="00E45521" w14:paraId="50A993A1" w14:textId="77777777" w:rsidTr="00157771">
        <w:trPr>
          <w:jc w:val="center"/>
        </w:trPr>
        <w:tc>
          <w:tcPr>
            <w:tcW w:w="28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1CAA71" w14:textId="77777777" w:rsidR="00881551" w:rsidRPr="00E45521" w:rsidRDefault="00881551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EC38C3D" w14:textId="77777777" w:rsidR="00881551" w:rsidRPr="00E45521" w:rsidRDefault="00881551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(a)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EE7DC2D" w14:textId="77777777" w:rsidR="00881551" w:rsidRPr="00E45521" w:rsidRDefault="00881551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(b)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FF65FEB" w14:textId="77777777" w:rsidR="00881551" w:rsidRPr="00E45521" w:rsidRDefault="00881551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(c)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9CAB5B4" w14:textId="77777777" w:rsidR="00881551" w:rsidRPr="00E45521" w:rsidRDefault="00881551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(d)</w:t>
            </w:r>
          </w:p>
        </w:tc>
      </w:tr>
      <w:tr w:rsidR="00881551" w:rsidRPr="00E45521" w14:paraId="02D370C7" w14:textId="77777777" w:rsidTr="00157771">
        <w:trPr>
          <w:jc w:val="center"/>
        </w:trPr>
        <w:tc>
          <w:tcPr>
            <w:tcW w:w="2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hideMark/>
          </w:tcPr>
          <w:p w14:paraId="14916E25" w14:textId="77777777" w:rsidR="00881551" w:rsidRPr="00E45521" w:rsidRDefault="00881551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Accuracy</w:t>
            </w:r>
          </w:p>
        </w:tc>
        <w:tc>
          <w:tcPr>
            <w:tcW w:w="13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bottom"/>
          </w:tcPr>
          <w:p w14:paraId="2A3B2F13" w14:textId="77777777" w:rsidR="00881551" w:rsidRPr="00E45521" w:rsidRDefault="00881551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bottom"/>
          </w:tcPr>
          <w:p w14:paraId="3B89B722" w14:textId="77777777" w:rsidR="00881551" w:rsidRPr="00E45521" w:rsidRDefault="00881551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bottom"/>
          </w:tcPr>
          <w:p w14:paraId="2D4354EA" w14:textId="77777777" w:rsidR="00881551" w:rsidRPr="00E45521" w:rsidRDefault="00881551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</w:p>
        </w:tc>
        <w:tc>
          <w:tcPr>
            <w:tcW w:w="1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bottom"/>
          </w:tcPr>
          <w:p w14:paraId="0B1D6C61" w14:textId="77777777" w:rsidR="00881551" w:rsidRPr="00E45521" w:rsidRDefault="00881551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</w:p>
        </w:tc>
      </w:tr>
      <w:tr w:rsidR="00881551" w:rsidRPr="00E45521" w14:paraId="0AEED325" w14:textId="77777777" w:rsidTr="00157771">
        <w:trPr>
          <w:trHeight w:val="65"/>
          <w:jc w:val="center"/>
        </w:trPr>
        <w:tc>
          <w:tcPr>
            <w:tcW w:w="282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49A23DD" w14:textId="77777777" w:rsidR="00881551" w:rsidRPr="00E45521" w:rsidRDefault="00881551" w:rsidP="00157771">
            <w:pPr>
              <w:spacing w:before="100" w:beforeAutospacing="1" w:after="100" w:afterAutospacing="1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(1) active DV</w:t>
            </w:r>
          </w:p>
        </w:tc>
        <w:tc>
          <w:tcPr>
            <w:tcW w:w="13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285E9727" w14:textId="77777777" w:rsidR="00881551" w:rsidRPr="00E45521" w:rsidRDefault="00881551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0.5596***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4FD970AD" w14:textId="77777777" w:rsidR="00881551" w:rsidRPr="00E45521" w:rsidRDefault="00881551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0.5178***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63C46C4F" w14:textId="77777777" w:rsidR="00881551" w:rsidRPr="00E45521" w:rsidRDefault="00881551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0.249***</w:t>
            </w:r>
          </w:p>
        </w:tc>
        <w:tc>
          <w:tcPr>
            <w:tcW w:w="1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017BF190" w14:textId="77777777" w:rsidR="00881551" w:rsidRPr="00E45521" w:rsidRDefault="00881551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0.245***</w:t>
            </w:r>
          </w:p>
        </w:tc>
      </w:tr>
      <w:tr w:rsidR="00881551" w:rsidRPr="00E45521" w14:paraId="6BC7C4A8" w14:textId="77777777" w:rsidTr="00157771">
        <w:trPr>
          <w:jc w:val="center"/>
        </w:trPr>
        <w:tc>
          <w:tcPr>
            <w:tcW w:w="2829" w:type="dxa"/>
          </w:tcPr>
          <w:p w14:paraId="0726DDE8" w14:textId="77777777" w:rsidR="00881551" w:rsidRPr="00E45521" w:rsidRDefault="00881551" w:rsidP="00157771">
            <w:pPr>
              <w:spacing w:before="100" w:beforeAutospacing="1" w:after="100" w:afterAutospacing="1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</w:p>
        </w:tc>
        <w:tc>
          <w:tcPr>
            <w:tcW w:w="1391" w:type="dxa"/>
            <w:vAlign w:val="bottom"/>
            <w:hideMark/>
          </w:tcPr>
          <w:p w14:paraId="791BB361" w14:textId="77777777" w:rsidR="00881551" w:rsidRPr="00E45521" w:rsidRDefault="00881551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(0.053)</w:t>
            </w:r>
          </w:p>
        </w:tc>
        <w:tc>
          <w:tcPr>
            <w:tcW w:w="1382" w:type="dxa"/>
            <w:vAlign w:val="bottom"/>
            <w:hideMark/>
          </w:tcPr>
          <w:p w14:paraId="36BD8B3C" w14:textId="77777777" w:rsidR="00881551" w:rsidRPr="00E45521" w:rsidRDefault="00881551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(0.047)</w:t>
            </w:r>
          </w:p>
        </w:tc>
        <w:tc>
          <w:tcPr>
            <w:tcW w:w="1183" w:type="dxa"/>
            <w:vAlign w:val="bottom"/>
            <w:hideMark/>
          </w:tcPr>
          <w:p w14:paraId="209349C0" w14:textId="77777777" w:rsidR="00881551" w:rsidRPr="00E45521" w:rsidRDefault="00881551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(0.061)</w:t>
            </w:r>
          </w:p>
        </w:tc>
        <w:tc>
          <w:tcPr>
            <w:tcW w:w="1567" w:type="dxa"/>
            <w:vAlign w:val="bottom"/>
            <w:hideMark/>
          </w:tcPr>
          <w:p w14:paraId="4D811321" w14:textId="77777777" w:rsidR="00881551" w:rsidRPr="00E45521" w:rsidRDefault="00881551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(0.062)</w:t>
            </w:r>
          </w:p>
        </w:tc>
      </w:tr>
      <w:tr w:rsidR="00881551" w:rsidRPr="00E45521" w14:paraId="159B377E" w14:textId="77777777" w:rsidTr="00157771">
        <w:trPr>
          <w:jc w:val="center"/>
        </w:trPr>
        <w:tc>
          <w:tcPr>
            <w:tcW w:w="2829" w:type="dxa"/>
          </w:tcPr>
          <w:p w14:paraId="69D061E8" w14:textId="77777777" w:rsidR="00881551" w:rsidRPr="00E45521" w:rsidRDefault="00881551" w:rsidP="00157771">
            <w:pPr>
              <w:spacing w:before="100" w:beforeAutospacing="1" w:after="100" w:afterAutospacing="1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</w:p>
        </w:tc>
        <w:tc>
          <w:tcPr>
            <w:tcW w:w="1391" w:type="dxa"/>
            <w:vAlign w:val="bottom"/>
          </w:tcPr>
          <w:p w14:paraId="7A48EB4D" w14:textId="77777777" w:rsidR="00881551" w:rsidRPr="00E45521" w:rsidRDefault="00881551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</w:p>
        </w:tc>
        <w:tc>
          <w:tcPr>
            <w:tcW w:w="1382" w:type="dxa"/>
            <w:vAlign w:val="bottom"/>
          </w:tcPr>
          <w:p w14:paraId="5A77E9FF" w14:textId="77777777" w:rsidR="00881551" w:rsidRPr="00E45521" w:rsidRDefault="00881551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</w:p>
        </w:tc>
        <w:tc>
          <w:tcPr>
            <w:tcW w:w="1183" w:type="dxa"/>
            <w:vAlign w:val="bottom"/>
          </w:tcPr>
          <w:p w14:paraId="4558D3BF" w14:textId="77777777" w:rsidR="00881551" w:rsidRPr="00E45521" w:rsidRDefault="00881551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</w:p>
        </w:tc>
        <w:tc>
          <w:tcPr>
            <w:tcW w:w="1567" w:type="dxa"/>
            <w:vAlign w:val="bottom"/>
          </w:tcPr>
          <w:p w14:paraId="7BC026BE" w14:textId="77777777" w:rsidR="00881551" w:rsidRPr="00E45521" w:rsidRDefault="00881551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</w:p>
        </w:tc>
      </w:tr>
      <w:tr w:rsidR="00881551" w:rsidRPr="00E45521" w14:paraId="7C5EBF60" w14:textId="77777777" w:rsidTr="00157771">
        <w:trPr>
          <w:jc w:val="center"/>
        </w:trPr>
        <w:tc>
          <w:tcPr>
            <w:tcW w:w="2829" w:type="dxa"/>
            <w:hideMark/>
          </w:tcPr>
          <w:p w14:paraId="7EACA8F9" w14:textId="77777777" w:rsidR="00881551" w:rsidRPr="00E45521" w:rsidRDefault="00881551" w:rsidP="00157771">
            <w:pPr>
              <w:spacing w:before="100" w:beforeAutospacing="1" w:after="100" w:afterAutospacing="1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(2) passive DV</w:t>
            </w:r>
          </w:p>
        </w:tc>
        <w:tc>
          <w:tcPr>
            <w:tcW w:w="1391" w:type="dxa"/>
            <w:vAlign w:val="bottom"/>
            <w:hideMark/>
          </w:tcPr>
          <w:p w14:paraId="40DB4E3F" w14:textId="77777777" w:rsidR="00881551" w:rsidRPr="00E45521" w:rsidRDefault="00881551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0.0232</w:t>
            </w:r>
          </w:p>
        </w:tc>
        <w:tc>
          <w:tcPr>
            <w:tcW w:w="1382" w:type="dxa"/>
            <w:vAlign w:val="bottom"/>
            <w:hideMark/>
          </w:tcPr>
          <w:p w14:paraId="38558F0B" w14:textId="77777777" w:rsidR="00881551" w:rsidRPr="00E45521" w:rsidRDefault="00881551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0.0258</w:t>
            </w:r>
          </w:p>
        </w:tc>
        <w:tc>
          <w:tcPr>
            <w:tcW w:w="1183" w:type="dxa"/>
            <w:vAlign w:val="bottom"/>
            <w:hideMark/>
          </w:tcPr>
          <w:p w14:paraId="455D6FC3" w14:textId="77777777" w:rsidR="00881551" w:rsidRPr="00E45521" w:rsidRDefault="00881551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0.006</w:t>
            </w:r>
          </w:p>
        </w:tc>
        <w:tc>
          <w:tcPr>
            <w:tcW w:w="1567" w:type="dxa"/>
            <w:vAlign w:val="bottom"/>
            <w:hideMark/>
          </w:tcPr>
          <w:p w14:paraId="2C9572B8" w14:textId="77777777" w:rsidR="00881551" w:rsidRPr="00E45521" w:rsidRDefault="00881551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0.005</w:t>
            </w:r>
          </w:p>
        </w:tc>
      </w:tr>
      <w:tr w:rsidR="00881551" w:rsidRPr="00E45521" w14:paraId="5CDAA50E" w14:textId="77777777" w:rsidTr="00157771">
        <w:trPr>
          <w:jc w:val="center"/>
        </w:trPr>
        <w:tc>
          <w:tcPr>
            <w:tcW w:w="2829" w:type="dxa"/>
          </w:tcPr>
          <w:p w14:paraId="59E0D177" w14:textId="77777777" w:rsidR="00881551" w:rsidRPr="00E45521" w:rsidRDefault="00881551" w:rsidP="00157771">
            <w:pPr>
              <w:spacing w:before="100" w:beforeAutospacing="1" w:after="100" w:afterAutospacing="1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</w:p>
        </w:tc>
        <w:tc>
          <w:tcPr>
            <w:tcW w:w="1391" w:type="dxa"/>
            <w:vAlign w:val="bottom"/>
            <w:hideMark/>
          </w:tcPr>
          <w:p w14:paraId="20D0AB5B" w14:textId="77777777" w:rsidR="00881551" w:rsidRPr="00E45521" w:rsidRDefault="00881551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(0.178)</w:t>
            </w:r>
          </w:p>
        </w:tc>
        <w:tc>
          <w:tcPr>
            <w:tcW w:w="1382" w:type="dxa"/>
            <w:vAlign w:val="bottom"/>
            <w:hideMark/>
          </w:tcPr>
          <w:p w14:paraId="004A95D5" w14:textId="77777777" w:rsidR="00881551" w:rsidRPr="00E45521" w:rsidRDefault="00881551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(0.015)</w:t>
            </w:r>
          </w:p>
        </w:tc>
        <w:tc>
          <w:tcPr>
            <w:tcW w:w="1183" w:type="dxa"/>
            <w:vAlign w:val="bottom"/>
            <w:hideMark/>
          </w:tcPr>
          <w:p w14:paraId="4862C2B4" w14:textId="77777777" w:rsidR="00881551" w:rsidRPr="00E45521" w:rsidRDefault="00881551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(0.026)</w:t>
            </w:r>
          </w:p>
        </w:tc>
        <w:tc>
          <w:tcPr>
            <w:tcW w:w="1567" w:type="dxa"/>
            <w:vAlign w:val="bottom"/>
            <w:hideMark/>
          </w:tcPr>
          <w:p w14:paraId="0FD44152" w14:textId="77777777" w:rsidR="00881551" w:rsidRPr="00E45521" w:rsidRDefault="00881551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(0.027)</w:t>
            </w:r>
          </w:p>
        </w:tc>
      </w:tr>
      <w:tr w:rsidR="00881551" w:rsidRPr="00E45521" w14:paraId="6B836F20" w14:textId="77777777" w:rsidTr="00157771">
        <w:trPr>
          <w:jc w:val="center"/>
        </w:trPr>
        <w:tc>
          <w:tcPr>
            <w:tcW w:w="2829" w:type="dxa"/>
          </w:tcPr>
          <w:p w14:paraId="4AFAE1C0" w14:textId="77777777" w:rsidR="00881551" w:rsidRPr="00E45521" w:rsidRDefault="00881551" w:rsidP="00157771">
            <w:pPr>
              <w:spacing w:before="100" w:beforeAutospacing="1" w:after="100" w:afterAutospacing="1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</w:p>
        </w:tc>
        <w:tc>
          <w:tcPr>
            <w:tcW w:w="1391" w:type="dxa"/>
            <w:vAlign w:val="bottom"/>
          </w:tcPr>
          <w:p w14:paraId="15B37086" w14:textId="77777777" w:rsidR="00881551" w:rsidRPr="00E45521" w:rsidRDefault="00881551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</w:p>
        </w:tc>
        <w:tc>
          <w:tcPr>
            <w:tcW w:w="1382" w:type="dxa"/>
            <w:vAlign w:val="bottom"/>
          </w:tcPr>
          <w:p w14:paraId="1FF07C21" w14:textId="77777777" w:rsidR="00881551" w:rsidRPr="00E45521" w:rsidRDefault="00881551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</w:p>
        </w:tc>
        <w:tc>
          <w:tcPr>
            <w:tcW w:w="1183" w:type="dxa"/>
            <w:vAlign w:val="bottom"/>
          </w:tcPr>
          <w:p w14:paraId="67D6C159" w14:textId="77777777" w:rsidR="00881551" w:rsidRPr="00E45521" w:rsidRDefault="00881551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</w:p>
        </w:tc>
        <w:tc>
          <w:tcPr>
            <w:tcW w:w="1567" w:type="dxa"/>
            <w:vAlign w:val="bottom"/>
          </w:tcPr>
          <w:p w14:paraId="34C4587C" w14:textId="77777777" w:rsidR="00881551" w:rsidRPr="00E45521" w:rsidRDefault="00881551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</w:p>
        </w:tc>
      </w:tr>
      <w:tr w:rsidR="00881551" w:rsidRPr="00E45521" w14:paraId="2A1CF547" w14:textId="77777777" w:rsidTr="00157771">
        <w:trPr>
          <w:jc w:val="center"/>
        </w:trPr>
        <w:tc>
          <w:tcPr>
            <w:tcW w:w="2829" w:type="dxa"/>
            <w:hideMark/>
          </w:tcPr>
          <w:p w14:paraId="2C4B15EA" w14:textId="77777777" w:rsidR="00881551" w:rsidRPr="00E45521" w:rsidRDefault="00881551" w:rsidP="00157771">
            <w:pPr>
              <w:spacing w:before="100" w:beforeAutospacing="1" w:after="100" w:afterAutospacing="1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(3) active overall value (OV)</w:t>
            </w:r>
          </w:p>
        </w:tc>
        <w:tc>
          <w:tcPr>
            <w:tcW w:w="1391" w:type="dxa"/>
            <w:vAlign w:val="bottom"/>
            <w:hideMark/>
          </w:tcPr>
          <w:p w14:paraId="57946C13" w14:textId="77777777" w:rsidR="00881551" w:rsidRPr="00E45521" w:rsidRDefault="00881551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  <w:lang w:eastAsia="de-CH"/>
              </w:rPr>
              <w:t>–</w:t>
            </w: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0.2023***</w:t>
            </w:r>
          </w:p>
        </w:tc>
        <w:tc>
          <w:tcPr>
            <w:tcW w:w="1382" w:type="dxa"/>
            <w:vAlign w:val="bottom"/>
            <w:hideMark/>
          </w:tcPr>
          <w:p w14:paraId="74030C56" w14:textId="77777777" w:rsidR="00881551" w:rsidRPr="00E45521" w:rsidRDefault="00881551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  <w:lang w:eastAsia="de-CH"/>
              </w:rPr>
              <w:t>–</w:t>
            </w: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0.210***</w:t>
            </w:r>
          </w:p>
        </w:tc>
        <w:tc>
          <w:tcPr>
            <w:tcW w:w="1183" w:type="dxa"/>
            <w:vAlign w:val="bottom"/>
            <w:hideMark/>
          </w:tcPr>
          <w:p w14:paraId="33FD2D9D" w14:textId="77777777" w:rsidR="00881551" w:rsidRPr="00E45521" w:rsidRDefault="00881551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0.088</w:t>
            </w:r>
          </w:p>
        </w:tc>
        <w:tc>
          <w:tcPr>
            <w:tcW w:w="1567" w:type="dxa"/>
            <w:vAlign w:val="bottom"/>
            <w:hideMark/>
          </w:tcPr>
          <w:p w14:paraId="12CBA8F2" w14:textId="77777777" w:rsidR="00881551" w:rsidRPr="00E45521" w:rsidRDefault="00881551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0.073</w:t>
            </w:r>
          </w:p>
        </w:tc>
      </w:tr>
      <w:tr w:rsidR="00881551" w:rsidRPr="00E45521" w14:paraId="4F2BE429" w14:textId="77777777" w:rsidTr="00157771">
        <w:trPr>
          <w:jc w:val="center"/>
        </w:trPr>
        <w:tc>
          <w:tcPr>
            <w:tcW w:w="2829" w:type="dxa"/>
          </w:tcPr>
          <w:p w14:paraId="33FA6276" w14:textId="77777777" w:rsidR="00881551" w:rsidRPr="00E45521" w:rsidRDefault="00881551" w:rsidP="00157771">
            <w:pPr>
              <w:spacing w:before="100" w:beforeAutospacing="1" w:after="100" w:afterAutospacing="1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</w:p>
        </w:tc>
        <w:tc>
          <w:tcPr>
            <w:tcW w:w="1391" w:type="dxa"/>
            <w:vAlign w:val="bottom"/>
            <w:hideMark/>
          </w:tcPr>
          <w:p w14:paraId="27A00F27" w14:textId="77777777" w:rsidR="00881551" w:rsidRPr="00E45521" w:rsidRDefault="00881551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(0.041)</w:t>
            </w:r>
          </w:p>
        </w:tc>
        <w:tc>
          <w:tcPr>
            <w:tcW w:w="1382" w:type="dxa"/>
            <w:vAlign w:val="bottom"/>
            <w:hideMark/>
          </w:tcPr>
          <w:p w14:paraId="42720D2E" w14:textId="77777777" w:rsidR="00881551" w:rsidRPr="00E45521" w:rsidRDefault="00881551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(0.046)</w:t>
            </w:r>
          </w:p>
        </w:tc>
        <w:tc>
          <w:tcPr>
            <w:tcW w:w="1183" w:type="dxa"/>
            <w:vAlign w:val="bottom"/>
            <w:hideMark/>
          </w:tcPr>
          <w:p w14:paraId="2C707887" w14:textId="77777777" w:rsidR="00881551" w:rsidRPr="00E45521" w:rsidRDefault="00881551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(0.151)</w:t>
            </w:r>
          </w:p>
        </w:tc>
        <w:tc>
          <w:tcPr>
            <w:tcW w:w="1567" w:type="dxa"/>
            <w:vAlign w:val="bottom"/>
            <w:hideMark/>
          </w:tcPr>
          <w:p w14:paraId="71CC8C36" w14:textId="77777777" w:rsidR="00881551" w:rsidRPr="00E45521" w:rsidRDefault="00881551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(0.057)</w:t>
            </w:r>
          </w:p>
        </w:tc>
      </w:tr>
      <w:tr w:rsidR="00881551" w:rsidRPr="00E45521" w14:paraId="2474872D" w14:textId="77777777" w:rsidTr="00157771">
        <w:trPr>
          <w:jc w:val="center"/>
        </w:trPr>
        <w:tc>
          <w:tcPr>
            <w:tcW w:w="2829" w:type="dxa"/>
          </w:tcPr>
          <w:p w14:paraId="61DCCC23" w14:textId="77777777" w:rsidR="00881551" w:rsidRPr="00E45521" w:rsidRDefault="00881551" w:rsidP="00157771">
            <w:pPr>
              <w:spacing w:before="100" w:beforeAutospacing="1" w:after="100" w:afterAutospacing="1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</w:p>
        </w:tc>
        <w:tc>
          <w:tcPr>
            <w:tcW w:w="1391" w:type="dxa"/>
            <w:vAlign w:val="bottom"/>
          </w:tcPr>
          <w:p w14:paraId="6E905359" w14:textId="77777777" w:rsidR="00881551" w:rsidRPr="00E45521" w:rsidRDefault="00881551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</w:p>
        </w:tc>
        <w:tc>
          <w:tcPr>
            <w:tcW w:w="1382" w:type="dxa"/>
            <w:vAlign w:val="bottom"/>
          </w:tcPr>
          <w:p w14:paraId="31DA681B" w14:textId="77777777" w:rsidR="00881551" w:rsidRPr="00E45521" w:rsidRDefault="00881551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</w:p>
        </w:tc>
        <w:tc>
          <w:tcPr>
            <w:tcW w:w="1183" w:type="dxa"/>
            <w:vAlign w:val="bottom"/>
          </w:tcPr>
          <w:p w14:paraId="22D8A781" w14:textId="77777777" w:rsidR="00881551" w:rsidRPr="00E45521" w:rsidRDefault="00881551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</w:p>
        </w:tc>
        <w:tc>
          <w:tcPr>
            <w:tcW w:w="1567" w:type="dxa"/>
            <w:vAlign w:val="bottom"/>
          </w:tcPr>
          <w:p w14:paraId="6C9ED594" w14:textId="77777777" w:rsidR="00881551" w:rsidRPr="00E45521" w:rsidRDefault="00881551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</w:p>
        </w:tc>
      </w:tr>
      <w:tr w:rsidR="00881551" w:rsidRPr="00E45521" w14:paraId="1E2EB14F" w14:textId="77777777" w:rsidTr="00157771">
        <w:trPr>
          <w:jc w:val="center"/>
        </w:trPr>
        <w:tc>
          <w:tcPr>
            <w:tcW w:w="2829" w:type="dxa"/>
            <w:hideMark/>
          </w:tcPr>
          <w:p w14:paraId="25729F4B" w14:textId="77777777" w:rsidR="00881551" w:rsidRPr="00E45521" w:rsidRDefault="00881551" w:rsidP="00157771">
            <w:pPr>
              <w:spacing w:before="100" w:beforeAutospacing="1" w:after="100" w:afterAutospacing="1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(4) passive OV</w:t>
            </w:r>
          </w:p>
        </w:tc>
        <w:tc>
          <w:tcPr>
            <w:tcW w:w="1391" w:type="dxa"/>
            <w:hideMark/>
          </w:tcPr>
          <w:p w14:paraId="3955C0D6" w14:textId="77777777" w:rsidR="00881551" w:rsidRPr="00E45521" w:rsidRDefault="00881551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  <w:lang w:eastAsia="de-CH"/>
              </w:rPr>
              <w:t>–</w:t>
            </w: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0.060</w:t>
            </w:r>
          </w:p>
        </w:tc>
        <w:tc>
          <w:tcPr>
            <w:tcW w:w="1382" w:type="dxa"/>
            <w:hideMark/>
          </w:tcPr>
          <w:p w14:paraId="29D39B40" w14:textId="77777777" w:rsidR="00881551" w:rsidRPr="00E45521" w:rsidRDefault="00881551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  <w:lang w:eastAsia="de-CH"/>
              </w:rPr>
              <w:t>–</w:t>
            </w: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0.048</w:t>
            </w:r>
          </w:p>
        </w:tc>
        <w:tc>
          <w:tcPr>
            <w:tcW w:w="1183" w:type="dxa"/>
            <w:hideMark/>
          </w:tcPr>
          <w:p w14:paraId="35F7A0FF" w14:textId="77777777" w:rsidR="00881551" w:rsidRPr="00E45521" w:rsidRDefault="00881551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  <w:lang w:eastAsia="de-CH"/>
              </w:rPr>
              <w:t>–</w:t>
            </w: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0.027</w:t>
            </w:r>
          </w:p>
        </w:tc>
        <w:tc>
          <w:tcPr>
            <w:tcW w:w="1567" w:type="dxa"/>
            <w:hideMark/>
          </w:tcPr>
          <w:p w14:paraId="77E819B2" w14:textId="77777777" w:rsidR="00881551" w:rsidRPr="00E45521" w:rsidRDefault="00881551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  <w:lang w:eastAsia="de-CH"/>
              </w:rPr>
              <w:t>–</w:t>
            </w: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0.027</w:t>
            </w:r>
          </w:p>
        </w:tc>
      </w:tr>
      <w:tr w:rsidR="00881551" w:rsidRPr="00E45521" w14:paraId="40F0659C" w14:textId="77777777" w:rsidTr="00157771">
        <w:trPr>
          <w:jc w:val="center"/>
        </w:trPr>
        <w:tc>
          <w:tcPr>
            <w:tcW w:w="2829" w:type="dxa"/>
          </w:tcPr>
          <w:p w14:paraId="0054F00E" w14:textId="77777777" w:rsidR="00881551" w:rsidRPr="00E45521" w:rsidRDefault="00881551" w:rsidP="00157771">
            <w:pPr>
              <w:spacing w:before="100" w:beforeAutospacing="1" w:after="100" w:afterAutospacing="1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1391" w:type="dxa"/>
            <w:hideMark/>
          </w:tcPr>
          <w:p w14:paraId="558A0015" w14:textId="77777777" w:rsidR="00881551" w:rsidRPr="00E45521" w:rsidRDefault="00881551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(0.060)</w:t>
            </w:r>
          </w:p>
        </w:tc>
        <w:tc>
          <w:tcPr>
            <w:tcW w:w="1382" w:type="dxa"/>
            <w:hideMark/>
          </w:tcPr>
          <w:p w14:paraId="2A320BE9" w14:textId="77777777" w:rsidR="00881551" w:rsidRPr="00E45521" w:rsidRDefault="00881551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(0.060)</w:t>
            </w:r>
          </w:p>
        </w:tc>
        <w:tc>
          <w:tcPr>
            <w:tcW w:w="1183" w:type="dxa"/>
            <w:hideMark/>
          </w:tcPr>
          <w:p w14:paraId="5CFFA92F" w14:textId="77777777" w:rsidR="00881551" w:rsidRPr="00E45521" w:rsidRDefault="00881551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(0.063)</w:t>
            </w:r>
          </w:p>
        </w:tc>
        <w:tc>
          <w:tcPr>
            <w:tcW w:w="1567" w:type="dxa"/>
            <w:hideMark/>
          </w:tcPr>
          <w:p w14:paraId="570A4B1C" w14:textId="77777777" w:rsidR="00881551" w:rsidRPr="00E45521" w:rsidRDefault="00881551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(0.063)</w:t>
            </w:r>
          </w:p>
        </w:tc>
      </w:tr>
      <w:tr w:rsidR="00881551" w:rsidRPr="00E45521" w14:paraId="4A92425F" w14:textId="77777777" w:rsidTr="00157771">
        <w:trPr>
          <w:jc w:val="center"/>
        </w:trPr>
        <w:tc>
          <w:tcPr>
            <w:tcW w:w="2829" w:type="dxa"/>
          </w:tcPr>
          <w:p w14:paraId="6176F5D9" w14:textId="77777777" w:rsidR="00881551" w:rsidRPr="00E45521" w:rsidRDefault="00881551" w:rsidP="00157771">
            <w:pPr>
              <w:spacing w:before="100" w:beforeAutospacing="1" w:after="100" w:afterAutospacing="1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1391" w:type="dxa"/>
          </w:tcPr>
          <w:p w14:paraId="2BC2806B" w14:textId="77777777" w:rsidR="00881551" w:rsidRPr="00E45521" w:rsidRDefault="00881551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</w:p>
        </w:tc>
        <w:tc>
          <w:tcPr>
            <w:tcW w:w="1382" w:type="dxa"/>
          </w:tcPr>
          <w:p w14:paraId="5FC542A4" w14:textId="77777777" w:rsidR="00881551" w:rsidRPr="00E45521" w:rsidRDefault="00881551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</w:p>
        </w:tc>
        <w:tc>
          <w:tcPr>
            <w:tcW w:w="1183" w:type="dxa"/>
          </w:tcPr>
          <w:p w14:paraId="2D9A6924" w14:textId="77777777" w:rsidR="00881551" w:rsidRPr="00E45521" w:rsidRDefault="00881551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</w:p>
        </w:tc>
        <w:tc>
          <w:tcPr>
            <w:tcW w:w="1567" w:type="dxa"/>
          </w:tcPr>
          <w:p w14:paraId="17C06292" w14:textId="77777777" w:rsidR="00881551" w:rsidRPr="00E45521" w:rsidRDefault="00881551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</w:p>
        </w:tc>
      </w:tr>
      <w:tr w:rsidR="00881551" w:rsidRPr="00E45521" w14:paraId="7CF3BC10" w14:textId="77777777" w:rsidTr="00157771">
        <w:trPr>
          <w:jc w:val="center"/>
        </w:trPr>
        <w:tc>
          <w:tcPr>
            <w:tcW w:w="2829" w:type="dxa"/>
          </w:tcPr>
          <w:p w14:paraId="68090D5A" w14:textId="77777777" w:rsidR="00881551" w:rsidRPr="00E45521" w:rsidRDefault="00881551" w:rsidP="00157771">
            <w:pPr>
              <w:spacing w:before="100" w:beforeAutospacing="1" w:after="100" w:afterAutospacing="1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(5) RTs</w:t>
            </w:r>
          </w:p>
        </w:tc>
        <w:tc>
          <w:tcPr>
            <w:tcW w:w="1391" w:type="dxa"/>
          </w:tcPr>
          <w:p w14:paraId="3E52238A" w14:textId="77777777" w:rsidR="00881551" w:rsidRPr="00E45521" w:rsidRDefault="00881551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</w:p>
        </w:tc>
        <w:tc>
          <w:tcPr>
            <w:tcW w:w="1382" w:type="dxa"/>
          </w:tcPr>
          <w:p w14:paraId="702A49E9" w14:textId="77777777" w:rsidR="00881551" w:rsidRPr="00E45521" w:rsidRDefault="00881551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  <w:lang w:eastAsia="de-CH"/>
              </w:rPr>
              <w:t>–</w:t>
            </w: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1.0679***</w:t>
            </w:r>
          </w:p>
        </w:tc>
        <w:tc>
          <w:tcPr>
            <w:tcW w:w="1183" w:type="dxa"/>
          </w:tcPr>
          <w:p w14:paraId="21625540" w14:textId="77777777" w:rsidR="00881551" w:rsidRPr="00E45521" w:rsidRDefault="00881551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</w:p>
        </w:tc>
        <w:tc>
          <w:tcPr>
            <w:tcW w:w="1567" w:type="dxa"/>
          </w:tcPr>
          <w:p w14:paraId="546D376A" w14:textId="77777777" w:rsidR="00881551" w:rsidRPr="00E45521" w:rsidRDefault="00881551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  <w:lang w:eastAsia="de-CH"/>
              </w:rPr>
              <w:t>–</w:t>
            </w: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0.254</w:t>
            </w:r>
          </w:p>
        </w:tc>
      </w:tr>
      <w:tr w:rsidR="00881551" w:rsidRPr="00E45521" w14:paraId="62916109" w14:textId="77777777" w:rsidTr="00157771">
        <w:trPr>
          <w:jc w:val="center"/>
        </w:trPr>
        <w:tc>
          <w:tcPr>
            <w:tcW w:w="2829" w:type="dxa"/>
          </w:tcPr>
          <w:p w14:paraId="2D82BADC" w14:textId="77777777" w:rsidR="00881551" w:rsidRPr="00E45521" w:rsidRDefault="00881551" w:rsidP="00157771">
            <w:pPr>
              <w:spacing w:before="100" w:beforeAutospacing="1" w:after="100" w:afterAutospacing="1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1391" w:type="dxa"/>
          </w:tcPr>
          <w:p w14:paraId="0B4745F1" w14:textId="77777777" w:rsidR="00881551" w:rsidRPr="00E45521" w:rsidRDefault="00881551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</w:p>
        </w:tc>
        <w:tc>
          <w:tcPr>
            <w:tcW w:w="1382" w:type="dxa"/>
          </w:tcPr>
          <w:p w14:paraId="4852F4FC" w14:textId="77777777" w:rsidR="00881551" w:rsidRPr="00E45521" w:rsidRDefault="00881551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(0.160)</w:t>
            </w:r>
          </w:p>
        </w:tc>
        <w:tc>
          <w:tcPr>
            <w:tcW w:w="1183" w:type="dxa"/>
          </w:tcPr>
          <w:p w14:paraId="318D377F" w14:textId="77777777" w:rsidR="00881551" w:rsidRPr="00E45521" w:rsidRDefault="00881551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</w:p>
        </w:tc>
        <w:tc>
          <w:tcPr>
            <w:tcW w:w="1567" w:type="dxa"/>
          </w:tcPr>
          <w:p w14:paraId="1196D5B6" w14:textId="77777777" w:rsidR="00881551" w:rsidRPr="00E45521" w:rsidRDefault="00881551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(0.165)</w:t>
            </w:r>
          </w:p>
        </w:tc>
      </w:tr>
      <w:tr w:rsidR="00881551" w:rsidRPr="00E45521" w14:paraId="72DD3E93" w14:textId="77777777" w:rsidTr="00157771">
        <w:trPr>
          <w:jc w:val="center"/>
        </w:trPr>
        <w:tc>
          <w:tcPr>
            <w:tcW w:w="2829" w:type="dxa"/>
          </w:tcPr>
          <w:p w14:paraId="7E447FC4" w14:textId="77777777" w:rsidR="00881551" w:rsidRPr="00E45521" w:rsidRDefault="00881551" w:rsidP="00157771">
            <w:pPr>
              <w:spacing w:before="100" w:beforeAutospacing="1" w:after="100" w:afterAutospacing="1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1391" w:type="dxa"/>
          </w:tcPr>
          <w:p w14:paraId="24E678D1" w14:textId="77777777" w:rsidR="00881551" w:rsidRPr="00E45521" w:rsidRDefault="00881551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</w:p>
        </w:tc>
        <w:tc>
          <w:tcPr>
            <w:tcW w:w="1382" w:type="dxa"/>
          </w:tcPr>
          <w:p w14:paraId="38B5B215" w14:textId="77777777" w:rsidR="00881551" w:rsidRPr="00E45521" w:rsidRDefault="00881551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</w:p>
        </w:tc>
        <w:tc>
          <w:tcPr>
            <w:tcW w:w="1183" w:type="dxa"/>
          </w:tcPr>
          <w:p w14:paraId="2D7DA666" w14:textId="77777777" w:rsidR="00881551" w:rsidRPr="00E45521" w:rsidRDefault="00881551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</w:p>
        </w:tc>
        <w:tc>
          <w:tcPr>
            <w:tcW w:w="1567" w:type="dxa"/>
          </w:tcPr>
          <w:p w14:paraId="48655791" w14:textId="77777777" w:rsidR="00881551" w:rsidRPr="00E45521" w:rsidRDefault="00881551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</w:p>
        </w:tc>
      </w:tr>
      <w:tr w:rsidR="00881551" w:rsidRPr="00E45521" w14:paraId="00147656" w14:textId="77777777" w:rsidTr="00157771">
        <w:trPr>
          <w:jc w:val="center"/>
        </w:trPr>
        <w:tc>
          <w:tcPr>
            <w:tcW w:w="2829" w:type="dxa"/>
          </w:tcPr>
          <w:p w14:paraId="2CB672A2" w14:textId="77777777" w:rsidR="00881551" w:rsidRPr="00E45521" w:rsidRDefault="00881551" w:rsidP="00157771">
            <w:pPr>
              <w:spacing w:before="100" w:beforeAutospacing="1" w:after="100" w:afterAutospacing="1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(6) Constant</w:t>
            </w:r>
          </w:p>
        </w:tc>
        <w:tc>
          <w:tcPr>
            <w:tcW w:w="1391" w:type="dxa"/>
          </w:tcPr>
          <w:p w14:paraId="6E58739C" w14:textId="77777777" w:rsidR="00881551" w:rsidRPr="00E45521" w:rsidRDefault="00881551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0.720***</w:t>
            </w:r>
          </w:p>
        </w:tc>
        <w:tc>
          <w:tcPr>
            <w:tcW w:w="1382" w:type="dxa"/>
          </w:tcPr>
          <w:p w14:paraId="525821CE" w14:textId="77777777" w:rsidR="00881551" w:rsidRPr="00E45521" w:rsidRDefault="00881551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2.131***</w:t>
            </w:r>
          </w:p>
        </w:tc>
        <w:tc>
          <w:tcPr>
            <w:tcW w:w="1183" w:type="dxa"/>
          </w:tcPr>
          <w:p w14:paraId="1A15B8AD" w14:textId="77777777" w:rsidR="00881551" w:rsidRPr="00E45521" w:rsidRDefault="00881551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0.200</w:t>
            </w:r>
          </w:p>
        </w:tc>
        <w:tc>
          <w:tcPr>
            <w:tcW w:w="1567" w:type="dxa"/>
          </w:tcPr>
          <w:p w14:paraId="4E5A7A59" w14:textId="77777777" w:rsidR="00881551" w:rsidRPr="00E45521" w:rsidRDefault="00881551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0.569</w:t>
            </w:r>
          </w:p>
        </w:tc>
      </w:tr>
      <w:tr w:rsidR="00881551" w:rsidRPr="00E45521" w14:paraId="69E5EB0A" w14:textId="77777777" w:rsidTr="00157771">
        <w:trPr>
          <w:jc w:val="center"/>
        </w:trPr>
        <w:tc>
          <w:tcPr>
            <w:tcW w:w="2829" w:type="dxa"/>
          </w:tcPr>
          <w:p w14:paraId="2C0C7817" w14:textId="77777777" w:rsidR="00881551" w:rsidRPr="00E45521" w:rsidRDefault="00881551" w:rsidP="00157771">
            <w:pPr>
              <w:spacing w:before="100" w:beforeAutospacing="1" w:after="100" w:afterAutospacing="1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1391" w:type="dxa"/>
          </w:tcPr>
          <w:p w14:paraId="7567E2B2" w14:textId="77777777" w:rsidR="00881551" w:rsidRPr="00E45521" w:rsidRDefault="00881551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(0.221)</w:t>
            </w:r>
          </w:p>
        </w:tc>
        <w:tc>
          <w:tcPr>
            <w:tcW w:w="1382" w:type="dxa"/>
          </w:tcPr>
          <w:p w14:paraId="2D70B410" w14:textId="77777777" w:rsidR="00881551" w:rsidRPr="00E45521" w:rsidRDefault="00881551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(0.301)</w:t>
            </w:r>
          </w:p>
        </w:tc>
        <w:tc>
          <w:tcPr>
            <w:tcW w:w="1183" w:type="dxa"/>
          </w:tcPr>
          <w:p w14:paraId="57B884C8" w14:textId="77777777" w:rsidR="00881551" w:rsidRPr="00E45521" w:rsidRDefault="00881551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(0.239)</w:t>
            </w:r>
          </w:p>
        </w:tc>
        <w:tc>
          <w:tcPr>
            <w:tcW w:w="1567" w:type="dxa"/>
          </w:tcPr>
          <w:p w14:paraId="5CCAC49F" w14:textId="77777777" w:rsidR="00881551" w:rsidRPr="00E45521" w:rsidRDefault="00881551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(0.293)</w:t>
            </w:r>
          </w:p>
        </w:tc>
      </w:tr>
      <w:tr w:rsidR="00881551" w:rsidRPr="00E45521" w14:paraId="4BCBC3BF" w14:textId="77777777" w:rsidTr="00157771">
        <w:trPr>
          <w:jc w:val="center"/>
        </w:trPr>
        <w:tc>
          <w:tcPr>
            <w:tcW w:w="28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76D253" w14:textId="77777777" w:rsidR="00881551" w:rsidRPr="00E45521" w:rsidRDefault="00881551" w:rsidP="00157771">
            <w:pPr>
              <w:spacing w:before="100" w:beforeAutospacing="1" w:after="100" w:afterAutospacing="1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6F7F03" w14:textId="77777777" w:rsidR="00881551" w:rsidRPr="00E45521" w:rsidRDefault="00881551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686D28" w14:textId="77777777" w:rsidR="00881551" w:rsidRPr="00E45521" w:rsidRDefault="00881551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3073EB" w14:textId="77777777" w:rsidR="00881551" w:rsidRPr="00E45521" w:rsidRDefault="00881551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DBD6C9" w14:textId="77777777" w:rsidR="00881551" w:rsidRPr="00E45521" w:rsidRDefault="00881551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</w:p>
        </w:tc>
      </w:tr>
      <w:tr w:rsidR="00881551" w:rsidRPr="00E45521" w14:paraId="1987BE4D" w14:textId="77777777" w:rsidTr="00157771">
        <w:trPr>
          <w:jc w:val="center"/>
        </w:trPr>
        <w:tc>
          <w:tcPr>
            <w:tcW w:w="2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hideMark/>
          </w:tcPr>
          <w:p w14:paraId="63215159" w14:textId="77777777" w:rsidR="00881551" w:rsidRPr="00E45521" w:rsidRDefault="00881551" w:rsidP="00157771">
            <w:pPr>
              <w:spacing w:before="100" w:beforeAutospacing="1" w:after="100" w:afterAutospacing="1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RTs</w:t>
            </w:r>
          </w:p>
        </w:tc>
        <w:tc>
          <w:tcPr>
            <w:tcW w:w="13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103AB0CE" w14:textId="77777777" w:rsidR="00881551" w:rsidRPr="00E45521" w:rsidRDefault="00881551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369D90C6" w14:textId="77777777" w:rsidR="00881551" w:rsidRPr="00E45521" w:rsidRDefault="00881551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55C7CFC6" w14:textId="77777777" w:rsidR="00881551" w:rsidRPr="00E45521" w:rsidRDefault="00881551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</w:p>
        </w:tc>
        <w:tc>
          <w:tcPr>
            <w:tcW w:w="1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6D7AC295" w14:textId="77777777" w:rsidR="00881551" w:rsidRPr="00E45521" w:rsidRDefault="00881551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</w:p>
        </w:tc>
      </w:tr>
      <w:tr w:rsidR="00881551" w:rsidRPr="00E45521" w14:paraId="54F1E066" w14:textId="77777777" w:rsidTr="00157771">
        <w:trPr>
          <w:trHeight w:val="97"/>
          <w:jc w:val="center"/>
        </w:trPr>
        <w:tc>
          <w:tcPr>
            <w:tcW w:w="282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79C404E" w14:textId="77777777" w:rsidR="00881551" w:rsidRPr="00E45521" w:rsidRDefault="00881551" w:rsidP="00157771">
            <w:pPr>
              <w:spacing w:before="100" w:beforeAutospacing="1" w:after="100" w:afterAutospacing="1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(1) active DV</w:t>
            </w:r>
          </w:p>
        </w:tc>
        <w:tc>
          <w:tcPr>
            <w:tcW w:w="13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105BA9E2" w14:textId="77777777" w:rsidR="00881551" w:rsidRPr="00E45521" w:rsidRDefault="00881551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  <w:lang w:eastAsia="de-CH"/>
              </w:rPr>
              <w:t>–</w:t>
            </w: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0.058***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279109C3" w14:textId="77777777" w:rsidR="00881551" w:rsidRPr="00E45521" w:rsidRDefault="00881551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  <w:lang w:eastAsia="de-CH"/>
              </w:rPr>
              <w:t>–</w:t>
            </w: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0.041***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02303C56" w14:textId="77777777" w:rsidR="00881551" w:rsidRPr="00E45521" w:rsidRDefault="00881551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  <w:lang w:eastAsia="de-CH"/>
              </w:rPr>
              <w:t>–</w:t>
            </w: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0.016*</w:t>
            </w:r>
          </w:p>
        </w:tc>
        <w:tc>
          <w:tcPr>
            <w:tcW w:w="1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0F874F17" w14:textId="77777777" w:rsidR="00881551" w:rsidRPr="00E45521" w:rsidRDefault="00881551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  <w:lang w:eastAsia="de-CH"/>
              </w:rPr>
              <w:t>–</w:t>
            </w: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0.013*</w:t>
            </w:r>
          </w:p>
        </w:tc>
      </w:tr>
      <w:tr w:rsidR="00881551" w:rsidRPr="00E45521" w14:paraId="3C1950ED" w14:textId="77777777" w:rsidTr="00157771">
        <w:trPr>
          <w:jc w:val="center"/>
        </w:trPr>
        <w:tc>
          <w:tcPr>
            <w:tcW w:w="2829" w:type="dxa"/>
          </w:tcPr>
          <w:p w14:paraId="5E3A9EFE" w14:textId="77777777" w:rsidR="00881551" w:rsidRPr="00E45521" w:rsidRDefault="00881551" w:rsidP="00157771">
            <w:pPr>
              <w:spacing w:before="100" w:beforeAutospacing="1" w:after="100" w:afterAutospacing="1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</w:p>
        </w:tc>
        <w:tc>
          <w:tcPr>
            <w:tcW w:w="1391" w:type="dxa"/>
            <w:vAlign w:val="bottom"/>
            <w:hideMark/>
          </w:tcPr>
          <w:p w14:paraId="09F24C5F" w14:textId="77777777" w:rsidR="00881551" w:rsidRPr="00E45521" w:rsidRDefault="00881551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(0.007)</w:t>
            </w:r>
          </w:p>
        </w:tc>
        <w:tc>
          <w:tcPr>
            <w:tcW w:w="1382" w:type="dxa"/>
            <w:vAlign w:val="bottom"/>
            <w:hideMark/>
          </w:tcPr>
          <w:p w14:paraId="2F6880AD" w14:textId="77777777" w:rsidR="00881551" w:rsidRPr="00E45521" w:rsidRDefault="00881551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(0.007)</w:t>
            </w:r>
          </w:p>
        </w:tc>
        <w:tc>
          <w:tcPr>
            <w:tcW w:w="1183" w:type="dxa"/>
            <w:vAlign w:val="bottom"/>
            <w:hideMark/>
          </w:tcPr>
          <w:p w14:paraId="571D2E1C" w14:textId="77777777" w:rsidR="00881551" w:rsidRPr="00E45521" w:rsidRDefault="00881551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(0.033)</w:t>
            </w:r>
          </w:p>
        </w:tc>
        <w:tc>
          <w:tcPr>
            <w:tcW w:w="1567" w:type="dxa"/>
            <w:vAlign w:val="bottom"/>
            <w:hideMark/>
          </w:tcPr>
          <w:p w14:paraId="157ECA08" w14:textId="77777777" w:rsidR="00881551" w:rsidRPr="00E45521" w:rsidRDefault="00881551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(0.006)</w:t>
            </w:r>
          </w:p>
        </w:tc>
      </w:tr>
      <w:tr w:rsidR="00881551" w:rsidRPr="00E45521" w14:paraId="17452B4C" w14:textId="77777777" w:rsidTr="00157771">
        <w:trPr>
          <w:jc w:val="center"/>
        </w:trPr>
        <w:tc>
          <w:tcPr>
            <w:tcW w:w="2829" w:type="dxa"/>
          </w:tcPr>
          <w:p w14:paraId="32425A88" w14:textId="77777777" w:rsidR="00881551" w:rsidRPr="00E45521" w:rsidRDefault="00881551" w:rsidP="00157771">
            <w:pPr>
              <w:spacing w:before="100" w:beforeAutospacing="1" w:after="100" w:afterAutospacing="1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</w:p>
        </w:tc>
        <w:tc>
          <w:tcPr>
            <w:tcW w:w="1391" w:type="dxa"/>
            <w:vAlign w:val="bottom"/>
          </w:tcPr>
          <w:p w14:paraId="3697E35B" w14:textId="77777777" w:rsidR="00881551" w:rsidRPr="00E45521" w:rsidRDefault="00881551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</w:p>
        </w:tc>
        <w:tc>
          <w:tcPr>
            <w:tcW w:w="1382" w:type="dxa"/>
            <w:vAlign w:val="bottom"/>
          </w:tcPr>
          <w:p w14:paraId="7BF9ECA0" w14:textId="77777777" w:rsidR="00881551" w:rsidRPr="00E45521" w:rsidRDefault="00881551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</w:p>
        </w:tc>
        <w:tc>
          <w:tcPr>
            <w:tcW w:w="1183" w:type="dxa"/>
            <w:vAlign w:val="bottom"/>
          </w:tcPr>
          <w:p w14:paraId="3DF7BCC6" w14:textId="77777777" w:rsidR="00881551" w:rsidRPr="00E45521" w:rsidRDefault="00881551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</w:p>
        </w:tc>
        <w:tc>
          <w:tcPr>
            <w:tcW w:w="1567" w:type="dxa"/>
            <w:vAlign w:val="bottom"/>
          </w:tcPr>
          <w:p w14:paraId="6411BB23" w14:textId="77777777" w:rsidR="00881551" w:rsidRPr="00E45521" w:rsidRDefault="00881551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</w:p>
        </w:tc>
      </w:tr>
      <w:tr w:rsidR="00881551" w:rsidRPr="00E45521" w14:paraId="606A98AE" w14:textId="77777777" w:rsidTr="00157771">
        <w:trPr>
          <w:jc w:val="center"/>
        </w:trPr>
        <w:tc>
          <w:tcPr>
            <w:tcW w:w="2829" w:type="dxa"/>
            <w:hideMark/>
          </w:tcPr>
          <w:p w14:paraId="539AC692" w14:textId="77777777" w:rsidR="00881551" w:rsidRPr="00E45521" w:rsidRDefault="00881551" w:rsidP="00157771">
            <w:pPr>
              <w:spacing w:before="100" w:beforeAutospacing="1" w:after="100" w:afterAutospacing="1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</w:p>
        </w:tc>
        <w:tc>
          <w:tcPr>
            <w:tcW w:w="1391" w:type="dxa"/>
            <w:vAlign w:val="bottom"/>
            <w:hideMark/>
          </w:tcPr>
          <w:p w14:paraId="73C09F36" w14:textId="77777777" w:rsidR="00881551" w:rsidRPr="00E45521" w:rsidRDefault="00881551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</w:p>
        </w:tc>
        <w:tc>
          <w:tcPr>
            <w:tcW w:w="1382" w:type="dxa"/>
            <w:vAlign w:val="bottom"/>
            <w:hideMark/>
          </w:tcPr>
          <w:p w14:paraId="3FA8C218" w14:textId="77777777" w:rsidR="00881551" w:rsidRPr="00E45521" w:rsidRDefault="00881551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</w:p>
        </w:tc>
        <w:tc>
          <w:tcPr>
            <w:tcW w:w="1183" w:type="dxa"/>
            <w:vAlign w:val="bottom"/>
            <w:hideMark/>
          </w:tcPr>
          <w:p w14:paraId="482AE6B7" w14:textId="77777777" w:rsidR="00881551" w:rsidRPr="00E45521" w:rsidRDefault="00881551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</w:p>
        </w:tc>
        <w:tc>
          <w:tcPr>
            <w:tcW w:w="1567" w:type="dxa"/>
            <w:vAlign w:val="bottom"/>
            <w:hideMark/>
          </w:tcPr>
          <w:p w14:paraId="30E1C5B6" w14:textId="77777777" w:rsidR="00881551" w:rsidRPr="00E45521" w:rsidRDefault="00881551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</w:p>
        </w:tc>
      </w:tr>
      <w:tr w:rsidR="00881551" w:rsidRPr="00E45521" w14:paraId="2E577E68" w14:textId="77777777" w:rsidTr="00157771">
        <w:trPr>
          <w:jc w:val="center"/>
        </w:trPr>
        <w:tc>
          <w:tcPr>
            <w:tcW w:w="2829" w:type="dxa"/>
          </w:tcPr>
          <w:p w14:paraId="74702293" w14:textId="77777777" w:rsidR="00881551" w:rsidRPr="00E45521" w:rsidRDefault="00881551" w:rsidP="00157771">
            <w:pPr>
              <w:spacing w:before="100" w:beforeAutospacing="1" w:after="100" w:afterAutospacing="1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(2) passive DV</w:t>
            </w:r>
          </w:p>
        </w:tc>
        <w:tc>
          <w:tcPr>
            <w:tcW w:w="1391" w:type="dxa"/>
            <w:vAlign w:val="bottom"/>
            <w:hideMark/>
          </w:tcPr>
          <w:p w14:paraId="0CEB59AA" w14:textId="77777777" w:rsidR="00881551" w:rsidRPr="00E45521" w:rsidRDefault="00881551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0.002</w:t>
            </w:r>
          </w:p>
        </w:tc>
        <w:tc>
          <w:tcPr>
            <w:tcW w:w="1382" w:type="dxa"/>
            <w:vAlign w:val="bottom"/>
            <w:hideMark/>
          </w:tcPr>
          <w:p w14:paraId="3BDB96C4" w14:textId="77777777" w:rsidR="00881551" w:rsidRPr="00E45521" w:rsidRDefault="00881551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0.002</w:t>
            </w:r>
          </w:p>
        </w:tc>
        <w:tc>
          <w:tcPr>
            <w:tcW w:w="1183" w:type="dxa"/>
            <w:vAlign w:val="bottom"/>
            <w:hideMark/>
          </w:tcPr>
          <w:p w14:paraId="7233A608" w14:textId="77777777" w:rsidR="00881551" w:rsidRPr="00E45521" w:rsidRDefault="00881551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  <w:lang w:eastAsia="de-CH"/>
              </w:rPr>
              <w:t>–</w:t>
            </w: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0.003</w:t>
            </w:r>
          </w:p>
        </w:tc>
        <w:tc>
          <w:tcPr>
            <w:tcW w:w="1567" w:type="dxa"/>
            <w:vAlign w:val="bottom"/>
            <w:hideMark/>
          </w:tcPr>
          <w:p w14:paraId="42757006" w14:textId="77777777" w:rsidR="00881551" w:rsidRPr="00E45521" w:rsidRDefault="00881551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  <w:lang w:eastAsia="de-CH"/>
              </w:rPr>
              <w:t>–</w:t>
            </w: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0.003</w:t>
            </w:r>
          </w:p>
        </w:tc>
      </w:tr>
      <w:tr w:rsidR="00881551" w:rsidRPr="00E45521" w14:paraId="3ED67698" w14:textId="77777777" w:rsidTr="00157771">
        <w:trPr>
          <w:jc w:val="center"/>
        </w:trPr>
        <w:tc>
          <w:tcPr>
            <w:tcW w:w="2829" w:type="dxa"/>
          </w:tcPr>
          <w:p w14:paraId="6D9928A8" w14:textId="77777777" w:rsidR="00881551" w:rsidRPr="00E45521" w:rsidRDefault="00881551" w:rsidP="00157771">
            <w:pPr>
              <w:spacing w:before="100" w:beforeAutospacing="1" w:after="100" w:afterAutospacing="1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</w:p>
        </w:tc>
        <w:tc>
          <w:tcPr>
            <w:tcW w:w="1391" w:type="dxa"/>
            <w:vAlign w:val="bottom"/>
          </w:tcPr>
          <w:p w14:paraId="27B99CCF" w14:textId="77777777" w:rsidR="00881551" w:rsidRPr="00E45521" w:rsidRDefault="00881551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(0.002)</w:t>
            </w:r>
          </w:p>
        </w:tc>
        <w:tc>
          <w:tcPr>
            <w:tcW w:w="1382" w:type="dxa"/>
            <w:vAlign w:val="bottom"/>
          </w:tcPr>
          <w:p w14:paraId="16C17AB5" w14:textId="77777777" w:rsidR="00881551" w:rsidRPr="00E45521" w:rsidRDefault="00881551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(0.002)</w:t>
            </w:r>
          </w:p>
        </w:tc>
        <w:tc>
          <w:tcPr>
            <w:tcW w:w="1183" w:type="dxa"/>
            <w:vAlign w:val="bottom"/>
          </w:tcPr>
          <w:p w14:paraId="178D2C80" w14:textId="77777777" w:rsidR="00881551" w:rsidRPr="00E45521" w:rsidRDefault="00881551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(0.004)</w:t>
            </w:r>
          </w:p>
        </w:tc>
        <w:tc>
          <w:tcPr>
            <w:tcW w:w="1567" w:type="dxa"/>
            <w:vAlign w:val="bottom"/>
          </w:tcPr>
          <w:p w14:paraId="1DF0ED90" w14:textId="77777777" w:rsidR="00881551" w:rsidRPr="00E45521" w:rsidRDefault="00881551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(0.003)</w:t>
            </w:r>
          </w:p>
        </w:tc>
      </w:tr>
      <w:tr w:rsidR="00881551" w:rsidRPr="00E45521" w14:paraId="153572D0" w14:textId="77777777" w:rsidTr="00157771">
        <w:trPr>
          <w:jc w:val="center"/>
        </w:trPr>
        <w:tc>
          <w:tcPr>
            <w:tcW w:w="2829" w:type="dxa"/>
          </w:tcPr>
          <w:p w14:paraId="4490716C" w14:textId="77777777" w:rsidR="00881551" w:rsidRPr="00E45521" w:rsidRDefault="00881551" w:rsidP="00157771">
            <w:pPr>
              <w:spacing w:before="100" w:beforeAutospacing="1" w:after="100" w:afterAutospacing="1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</w:p>
        </w:tc>
        <w:tc>
          <w:tcPr>
            <w:tcW w:w="1391" w:type="dxa"/>
            <w:vAlign w:val="bottom"/>
          </w:tcPr>
          <w:p w14:paraId="745C0BA8" w14:textId="77777777" w:rsidR="00881551" w:rsidRPr="00E45521" w:rsidRDefault="00881551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</w:p>
        </w:tc>
        <w:tc>
          <w:tcPr>
            <w:tcW w:w="1382" w:type="dxa"/>
            <w:vAlign w:val="bottom"/>
          </w:tcPr>
          <w:p w14:paraId="0A381A8E" w14:textId="77777777" w:rsidR="00881551" w:rsidRPr="00E45521" w:rsidRDefault="00881551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</w:p>
        </w:tc>
        <w:tc>
          <w:tcPr>
            <w:tcW w:w="1183" w:type="dxa"/>
            <w:vAlign w:val="bottom"/>
          </w:tcPr>
          <w:p w14:paraId="255F6A11" w14:textId="77777777" w:rsidR="00881551" w:rsidRPr="00E45521" w:rsidRDefault="00881551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</w:p>
        </w:tc>
        <w:tc>
          <w:tcPr>
            <w:tcW w:w="1567" w:type="dxa"/>
            <w:vAlign w:val="bottom"/>
          </w:tcPr>
          <w:p w14:paraId="5874D5A8" w14:textId="77777777" w:rsidR="00881551" w:rsidRPr="00E45521" w:rsidRDefault="00881551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</w:p>
        </w:tc>
      </w:tr>
      <w:tr w:rsidR="00881551" w:rsidRPr="00E45521" w14:paraId="7F22D371" w14:textId="77777777" w:rsidTr="00157771">
        <w:trPr>
          <w:jc w:val="center"/>
        </w:trPr>
        <w:tc>
          <w:tcPr>
            <w:tcW w:w="2829" w:type="dxa"/>
          </w:tcPr>
          <w:p w14:paraId="3E8254CD" w14:textId="77777777" w:rsidR="00881551" w:rsidRPr="00E45521" w:rsidRDefault="00881551" w:rsidP="00157771">
            <w:pPr>
              <w:spacing w:before="100" w:beforeAutospacing="1" w:after="100" w:afterAutospacing="1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(3) active OV</w:t>
            </w:r>
          </w:p>
        </w:tc>
        <w:tc>
          <w:tcPr>
            <w:tcW w:w="1391" w:type="dxa"/>
            <w:vAlign w:val="bottom"/>
          </w:tcPr>
          <w:p w14:paraId="28FC2201" w14:textId="77777777" w:rsidR="00881551" w:rsidRPr="00E45521" w:rsidRDefault="00881551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  <w:lang w:eastAsia="de-CH"/>
              </w:rPr>
              <w:t>–</w:t>
            </w: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0.002</w:t>
            </w:r>
          </w:p>
        </w:tc>
        <w:tc>
          <w:tcPr>
            <w:tcW w:w="1382" w:type="dxa"/>
            <w:vAlign w:val="bottom"/>
          </w:tcPr>
          <w:p w14:paraId="6BB1388F" w14:textId="77777777" w:rsidR="00881551" w:rsidRPr="00E45521" w:rsidRDefault="00881551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  <w:lang w:eastAsia="de-CH"/>
              </w:rPr>
              <w:t>–</w:t>
            </w: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0.008</w:t>
            </w:r>
          </w:p>
        </w:tc>
        <w:tc>
          <w:tcPr>
            <w:tcW w:w="1183" w:type="dxa"/>
            <w:vAlign w:val="bottom"/>
          </w:tcPr>
          <w:p w14:paraId="08D3A8A2" w14:textId="77777777" w:rsidR="00881551" w:rsidRPr="00E45521" w:rsidRDefault="00881551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  <w:lang w:eastAsia="de-CH"/>
              </w:rPr>
              <w:t>–</w:t>
            </w: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0.057***</w:t>
            </w:r>
          </w:p>
        </w:tc>
        <w:tc>
          <w:tcPr>
            <w:tcW w:w="1567" w:type="dxa"/>
            <w:vAlign w:val="bottom"/>
          </w:tcPr>
          <w:p w14:paraId="3AF90ADF" w14:textId="77777777" w:rsidR="00881551" w:rsidRPr="00E45521" w:rsidRDefault="00881551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  <w:lang w:eastAsia="de-CH"/>
              </w:rPr>
              <w:t>–</w:t>
            </w: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0.056***</w:t>
            </w:r>
          </w:p>
        </w:tc>
      </w:tr>
      <w:tr w:rsidR="00881551" w:rsidRPr="00E45521" w14:paraId="1CFD731B" w14:textId="77777777" w:rsidTr="00157771">
        <w:trPr>
          <w:jc w:val="center"/>
        </w:trPr>
        <w:tc>
          <w:tcPr>
            <w:tcW w:w="2829" w:type="dxa"/>
          </w:tcPr>
          <w:p w14:paraId="76168C5C" w14:textId="77777777" w:rsidR="00881551" w:rsidRPr="00E45521" w:rsidRDefault="00881551" w:rsidP="00157771">
            <w:pPr>
              <w:spacing w:before="100" w:beforeAutospacing="1" w:after="100" w:afterAutospacing="1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</w:p>
        </w:tc>
        <w:tc>
          <w:tcPr>
            <w:tcW w:w="1391" w:type="dxa"/>
            <w:vAlign w:val="bottom"/>
          </w:tcPr>
          <w:p w14:paraId="5A139E6E" w14:textId="77777777" w:rsidR="00881551" w:rsidRPr="00E45521" w:rsidRDefault="00881551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(0.007)</w:t>
            </w:r>
          </w:p>
        </w:tc>
        <w:tc>
          <w:tcPr>
            <w:tcW w:w="1382" w:type="dxa"/>
            <w:vAlign w:val="bottom"/>
          </w:tcPr>
          <w:p w14:paraId="3DB1C94A" w14:textId="77777777" w:rsidR="00881551" w:rsidRPr="00E45521" w:rsidRDefault="00881551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(0.007)</w:t>
            </w:r>
          </w:p>
        </w:tc>
        <w:tc>
          <w:tcPr>
            <w:tcW w:w="1183" w:type="dxa"/>
            <w:vAlign w:val="bottom"/>
          </w:tcPr>
          <w:p w14:paraId="6883E1DD" w14:textId="77777777" w:rsidR="00881551" w:rsidRPr="00E45521" w:rsidRDefault="00881551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(0.004)</w:t>
            </w:r>
          </w:p>
        </w:tc>
        <w:tc>
          <w:tcPr>
            <w:tcW w:w="1567" w:type="dxa"/>
            <w:vAlign w:val="bottom"/>
          </w:tcPr>
          <w:p w14:paraId="267CCE27" w14:textId="77777777" w:rsidR="00881551" w:rsidRPr="00E45521" w:rsidRDefault="00881551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(0.007)</w:t>
            </w:r>
          </w:p>
        </w:tc>
      </w:tr>
      <w:tr w:rsidR="00881551" w:rsidRPr="00E45521" w14:paraId="1C83855A" w14:textId="77777777" w:rsidTr="00157771">
        <w:trPr>
          <w:jc w:val="center"/>
        </w:trPr>
        <w:tc>
          <w:tcPr>
            <w:tcW w:w="2829" w:type="dxa"/>
          </w:tcPr>
          <w:p w14:paraId="42358A7B" w14:textId="77777777" w:rsidR="00881551" w:rsidRPr="00E45521" w:rsidRDefault="00881551" w:rsidP="00157771">
            <w:pPr>
              <w:spacing w:before="100" w:beforeAutospacing="1" w:after="100" w:afterAutospacing="1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</w:p>
        </w:tc>
        <w:tc>
          <w:tcPr>
            <w:tcW w:w="1391" w:type="dxa"/>
            <w:vAlign w:val="bottom"/>
          </w:tcPr>
          <w:p w14:paraId="1B0E68F4" w14:textId="77777777" w:rsidR="00881551" w:rsidRPr="00E45521" w:rsidRDefault="00881551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</w:p>
        </w:tc>
        <w:tc>
          <w:tcPr>
            <w:tcW w:w="1382" w:type="dxa"/>
            <w:vAlign w:val="bottom"/>
          </w:tcPr>
          <w:p w14:paraId="12DD0B12" w14:textId="77777777" w:rsidR="00881551" w:rsidRPr="00E45521" w:rsidRDefault="00881551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</w:p>
        </w:tc>
        <w:tc>
          <w:tcPr>
            <w:tcW w:w="1183" w:type="dxa"/>
            <w:vAlign w:val="bottom"/>
          </w:tcPr>
          <w:p w14:paraId="44FE6E62" w14:textId="77777777" w:rsidR="00881551" w:rsidRPr="00E45521" w:rsidRDefault="00881551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</w:p>
        </w:tc>
        <w:tc>
          <w:tcPr>
            <w:tcW w:w="1567" w:type="dxa"/>
            <w:vAlign w:val="bottom"/>
          </w:tcPr>
          <w:p w14:paraId="6FDD6BF5" w14:textId="77777777" w:rsidR="00881551" w:rsidRPr="00E45521" w:rsidRDefault="00881551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</w:p>
        </w:tc>
      </w:tr>
      <w:tr w:rsidR="00881551" w:rsidRPr="00E45521" w14:paraId="0E6EC6A2" w14:textId="77777777" w:rsidTr="00157771">
        <w:trPr>
          <w:jc w:val="center"/>
        </w:trPr>
        <w:tc>
          <w:tcPr>
            <w:tcW w:w="2829" w:type="dxa"/>
          </w:tcPr>
          <w:p w14:paraId="7C9F7E2C" w14:textId="77777777" w:rsidR="00881551" w:rsidRPr="00E45521" w:rsidRDefault="00881551" w:rsidP="00157771">
            <w:pPr>
              <w:spacing w:before="100" w:beforeAutospacing="1" w:after="100" w:afterAutospacing="1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(4) passive OV</w:t>
            </w:r>
          </w:p>
        </w:tc>
        <w:tc>
          <w:tcPr>
            <w:tcW w:w="1391" w:type="dxa"/>
            <w:vAlign w:val="bottom"/>
          </w:tcPr>
          <w:p w14:paraId="0DB84BD5" w14:textId="77777777" w:rsidR="00881551" w:rsidRPr="00E45521" w:rsidRDefault="00881551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0.011</w:t>
            </w:r>
          </w:p>
        </w:tc>
        <w:tc>
          <w:tcPr>
            <w:tcW w:w="1382" w:type="dxa"/>
            <w:vAlign w:val="bottom"/>
          </w:tcPr>
          <w:p w14:paraId="7241E8F1" w14:textId="77777777" w:rsidR="00881551" w:rsidRPr="00E45521" w:rsidRDefault="00881551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0.009</w:t>
            </w:r>
          </w:p>
        </w:tc>
        <w:tc>
          <w:tcPr>
            <w:tcW w:w="1183" w:type="dxa"/>
            <w:vAlign w:val="bottom"/>
          </w:tcPr>
          <w:p w14:paraId="65925917" w14:textId="77777777" w:rsidR="00881551" w:rsidRPr="00E45521" w:rsidRDefault="00881551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0.006</w:t>
            </w:r>
          </w:p>
        </w:tc>
        <w:tc>
          <w:tcPr>
            <w:tcW w:w="1567" w:type="dxa"/>
            <w:vAlign w:val="bottom"/>
          </w:tcPr>
          <w:p w14:paraId="3A70A4CB" w14:textId="77777777" w:rsidR="00881551" w:rsidRPr="00E45521" w:rsidRDefault="00881551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0.006</w:t>
            </w:r>
          </w:p>
        </w:tc>
      </w:tr>
      <w:tr w:rsidR="00881551" w:rsidRPr="00E45521" w14:paraId="14DC40D2" w14:textId="77777777" w:rsidTr="00157771">
        <w:trPr>
          <w:jc w:val="center"/>
        </w:trPr>
        <w:tc>
          <w:tcPr>
            <w:tcW w:w="2829" w:type="dxa"/>
          </w:tcPr>
          <w:p w14:paraId="4AC6E1E2" w14:textId="77777777" w:rsidR="00881551" w:rsidRPr="00E45521" w:rsidRDefault="00881551" w:rsidP="00157771">
            <w:pPr>
              <w:spacing w:before="100" w:beforeAutospacing="1" w:after="100" w:afterAutospacing="1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</w:p>
        </w:tc>
        <w:tc>
          <w:tcPr>
            <w:tcW w:w="1391" w:type="dxa"/>
            <w:vAlign w:val="bottom"/>
          </w:tcPr>
          <w:p w14:paraId="4AD47B4F" w14:textId="77777777" w:rsidR="00881551" w:rsidRPr="00E45521" w:rsidRDefault="00881551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(0.007)</w:t>
            </w:r>
          </w:p>
        </w:tc>
        <w:tc>
          <w:tcPr>
            <w:tcW w:w="1382" w:type="dxa"/>
            <w:vAlign w:val="bottom"/>
          </w:tcPr>
          <w:p w14:paraId="548B683B" w14:textId="77777777" w:rsidR="00881551" w:rsidRPr="00E45521" w:rsidRDefault="00881551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(0.007)</w:t>
            </w:r>
          </w:p>
        </w:tc>
        <w:tc>
          <w:tcPr>
            <w:tcW w:w="1183" w:type="dxa"/>
            <w:vAlign w:val="bottom"/>
          </w:tcPr>
          <w:p w14:paraId="032A73CF" w14:textId="77777777" w:rsidR="00881551" w:rsidRPr="00E45521" w:rsidRDefault="00881551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(0.007)</w:t>
            </w:r>
          </w:p>
        </w:tc>
        <w:tc>
          <w:tcPr>
            <w:tcW w:w="1567" w:type="dxa"/>
            <w:vAlign w:val="bottom"/>
          </w:tcPr>
          <w:p w14:paraId="0EA96D8C" w14:textId="77777777" w:rsidR="00881551" w:rsidRPr="00E45521" w:rsidRDefault="00881551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(0.006)</w:t>
            </w:r>
          </w:p>
        </w:tc>
      </w:tr>
      <w:tr w:rsidR="00881551" w:rsidRPr="00E45521" w14:paraId="458ECE7C" w14:textId="77777777" w:rsidTr="00157771">
        <w:trPr>
          <w:jc w:val="center"/>
        </w:trPr>
        <w:tc>
          <w:tcPr>
            <w:tcW w:w="2829" w:type="dxa"/>
          </w:tcPr>
          <w:p w14:paraId="60AF822B" w14:textId="77777777" w:rsidR="00881551" w:rsidRPr="00E45521" w:rsidRDefault="00881551" w:rsidP="00157771">
            <w:pPr>
              <w:spacing w:before="100" w:beforeAutospacing="1" w:after="100" w:afterAutospacing="1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</w:p>
        </w:tc>
        <w:tc>
          <w:tcPr>
            <w:tcW w:w="1391" w:type="dxa"/>
            <w:vAlign w:val="bottom"/>
          </w:tcPr>
          <w:p w14:paraId="48218935" w14:textId="77777777" w:rsidR="00881551" w:rsidRPr="00E45521" w:rsidRDefault="00881551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</w:p>
        </w:tc>
        <w:tc>
          <w:tcPr>
            <w:tcW w:w="1382" w:type="dxa"/>
            <w:vAlign w:val="bottom"/>
          </w:tcPr>
          <w:p w14:paraId="49998B13" w14:textId="77777777" w:rsidR="00881551" w:rsidRPr="00E45521" w:rsidRDefault="00881551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</w:p>
        </w:tc>
        <w:tc>
          <w:tcPr>
            <w:tcW w:w="1183" w:type="dxa"/>
            <w:vAlign w:val="bottom"/>
          </w:tcPr>
          <w:p w14:paraId="2279230F" w14:textId="77777777" w:rsidR="00881551" w:rsidRPr="00E45521" w:rsidRDefault="00881551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</w:p>
        </w:tc>
        <w:tc>
          <w:tcPr>
            <w:tcW w:w="1567" w:type="dxa"/>
            <w:vAlign w:val="bottom"/>
          </w:tcPr>
          <w:p w14:paraId="1C42B10C" w14:textId="77777777" w:rsidR="00881551" w:rsidRPr="00E45521" w:rsidRDefault="00881551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</w:p>
        </w:tc>
      </w:tr>
      <w:tr w:rsidR="00881551" w:rsidRPr="00E45521" w14:paraId="04296C8C" w14:textId="77777777" w:rsidTr="00157771">
        <w:trPr>
          <w:jc w:val="center"/>
        </w:trPr>
        <w:tc>
          <w:tcPr>
            <w:tcW w:w="2829" w:type="dxa"/>
          </w:tcPr>
          <w:p w14:paraId="12943C92" w14:textId="77777777" w:rsidR="00881551" w:rsidRPr="00E45521" w:rsidRDefault="00881551" w:rsidP="00157771">
            <w:pPr>
              <w:spacing w:before="100" w:beforeAutospacing="1" w:after="100" w:afterAutospacing="1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(5) Choice response</w:t>
            </w:r>
          </w:p>
        </w:tc>
        <w:tc>
          <w:tcPr>
            <w:tcW w:w="1391" w:type="dxa"/>
            <w:vAlign w:val="bottom"/>
          </w:tcPr>
          <w:p w14:paraId="5BE4787E" w14:textId="77777777" w:rsidR="00881551" w:rsidRPr="00E45521" w:rsidRDefault="00881551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</w:p>
        </w:tc>
        <w:tc>
          <w:tcPr>
            <w:tcW w:w="1382" w:type="dxa"/>
            <w:vAlign w:val="bottom"/>
          </w:tcPr>
          <w:p w14:paraId="66EF503D" w14:textId="77777777" w:rsidR="00881551" w:rsidRPr="00E45521" w:rsidRDefault="00881551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  <w:lang w:eastAsia="de-CH"/>
              </w:rPr>
              <w:t>–0.220***</w:t>
            </w:r>
          </w:p>
        </w:tc>
        <w:tc>
          <w:tcPr>
            <w:tcW w:w="1183" w:type="dxa"/>
            <w:vAlign w:val="bottom"/>
          </w:tcPr>
          <w:p w14:paraId="05E62588" w14:textId="77777777" w:rsidR="00881551" w:rsidRPr="00E45521" w:rsidRDefault="00881551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</w:p>
        </w:tc>
        <w:tc>
          <w:tcPr>
            <w:tcW w:w="1567" w:type="dxa"/>
            <w:vAlign w:val="bottom"/>
          </w:tcPr>
          <w:p w14:paraId="693A7F10" w14:textId="77777777" w:rsidR="00881551" w:rsidRPr="00E45521" w:rsidRDefault="00881551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  <w:lang w:eastAsia="de-CH"/>
              </w:rPr>
              <w:t>–</w:t>
            </w: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0.080***</w:t>
            </w:r>
          </w:p>
        </w:tc>
      </w:tr>
      <w:tr w:rsidR="00881551" w:rsidRPr="00E45521" w14:paraId="7F7B6EF0" w14:textId="77777777" w:rsidTr="00157771">
        <w:trPr>
          <w:jc w:val="center"/>
        </w:trPr>
        <w:tc>
          <w:tcPr>
            <w:tcW w:w="2829" w:type="dxa"/>
          </w:tcPr>
          <w:p w14:paraId="4435E145" w14:textId="77777777" w:rsidR="00881551" w:rsidRPr="00E45521" w:rsidRDefault="00881551" w:rsidP="00157771">
            <w:pPr>
              <w:spacing w:before="100" w:beforeAutospacing="1" w:after="100" w:afterAutospacing="1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</w:p>
        </w:tc>
        <w:tc>
          <w:tcPr>
            <w:tcW w:w="1391" w:type="dxa"/>
            <w:vAlign w:val="bottom"/>
          </w:tcPr>
          <w:p w14:paraId="620FE690" w14:textId="77777777" w:rsidR="00881551" w:rsidRPr="00E45521" w:rsidRDefault="00881551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</w:p>
        </w:tc>
        <w:tc>
          <w:tcPr>
            <w:tcW w:w="1382" w:type="dxa"/>
            <w:vAlign w:val="bottom"/>
          </w:tcPr>
          <w:p w14:paraId="170CFBA1" w14:textId="77777777" w:rsidR="00881551" w:rsidRPr="00E45521" w:rsidRDefault="00881551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(0.020)</w:t>
            </w:r>
          </w:p>
        </w:tc>
        <w:tc>
          <w:tcPr>
            <w:tcW w:w="1183" w:type="dxa"/>
            <w:vAlign w:val="bottom"/>
          </w:tcPr>
          <w:p w14:paraId="681E16BE" w14:textId="77777777" w:rsidR="00881551" w:rsidRPr="00E45521" w:rsidRDefault="00881551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</w:p>
        </w:tc>
        <w:tc>
          <w:tcPr>
            <w:tcW w:w="1567" w:type="dxa"/>
            <w:vAlign w:val="bottom"/>
          </w:tcPr>
          <w:p w14:paraId="655B6D42" w14:textId="77777777" w:rsidR="00881551" w:rsidRPr="00E45521" w:rsidRDefault="00881551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(0.017)</w:t>
            </w:r>
          </w:p>
        </w:tc>
      </w:tr>
      <w:tr w:rsidR="00881551" w:rsidRPr="00E45521" w14:paraId="4C170464" w14:textId="77777777" w:rsidTr="00157771">
        <w:trPr>
          <w:jc w:val="center"/>
        </w:trPr>
        <w:tc>
          <w:tcPr>
            <w:tcW w:w="2829" w:type="dxa"/>
          </w:tcPr>
          <w:p w14:paraId="3D5BF7F5" w14:textId="77777777" w:rsidR="00881551" w:rsidRPr="00E45521" w:rsidRDefault="00881551" w:rsidP="00157771">
            <w:pPr>
              <w:spacing w:before="100" w:beforeAutospacing="1" w:after="100" w:afterAutospacing="1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</w:p>
        </w:tc>
        <w:tc>
          <w:tcPr>
            <w:tcW w:w="1391" w:type="dxa"/>
            <w:vAlign w:val="bottom"/>
          </w:tcPr>
          <w:p w14:paraId="0C4434C5" w14:textId="77777777" w:rsidR="00881551" w:rsidRPr="00E45521" w:rsidRDefault="00881551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</w:p>
        </w:tc>
        <w:tc>
          <w:tcPr>
            <w:tcW w:w="1382" w:type="dxa"/>
            <w:vAlign w:val="bottom"/>
          </w:tcPr>
          <w:p w14:paraId="2FA916F9" w14:textId="77777777" w:rsidR="00881551" w:rsidRPr="00E45521" w:rsidRDefault="00881551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</w:p>
        </w:tc>
        <w:tc>
          <w:tcPr>
            <w:tcW w:w="1183" w:type="dxa"/>
            <w:vAlign w:val="bottom"/>
          </w:tcPr>
          <w:p w14:paraId="04E32B26" w14:textId="77777777" w:rsidR="00881551" w:rsidRPr="00E45521" w:rsidRDefault="00881551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</w:p>
        </w:tc>
        <w:tc>
          <w:tcPr>
            <w:tcW w:w="1567" w:type="dxa"/>
            <w:vAlign w:val="bottom"/>
          </w:tcPr>
          <w:p w14:paraId="19FAF85F" w14:textId="77777777" w:rsidR="00881551" w:rsidRPr="00E45521" w:rsidRDefault="00881551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</w:p>
        </w:tc>
      </w:tr>
      <w:tr w:rsidR="00881551" w:rsidRPr="00E45521" w14:paraId="7F1D58AF" w14:textId="77777777" w:rsidTr="00157771">
        <w:trPr>
          <w:jc w:val="center"/>
        </w:trPr>
        <w:tc>
          <w:tcPr>
            <w:tcW w:w="2829" w:type="dxa"/>
            <w:hideMark/>
          </w:tcPr>
          <w:p w14:paraId="2A104CCB" w14:textId="77777777" w:rsidR="00881551" w:rsidRPr="00E45521" w:rsidRDefault="00881551" w:rsidP="00157771">
            <w:pPr>
              <w:spacing w:before="100" w:beforeAutospacing="1" w:after="100" w:afterAutospacing="1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(7) Constant</w:t>
            </w:r>
          </w:p>
        </w:tc>
        <w:tc>
          <w:tcPr>
            <w:tcW w:w="1391" w:type="dxa"/>
            <w:vAlign w:val="bottom"/>
            <w:hideMark/>
          </w:tcPr>
          <w:p w14:paraId="4E5EC0C4" w14:textId="77777777" w:rsidR="00881551" w:rsidRPr="00E45521" w:rsidRDefault="00881551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1.289</w:t>
            </w:r>
          </w:p>
        </w:tc>
        <w:tc>
          <w:tcPr>
            <w:tcW w:w="1382" w:type="dxa"/>
            <w:vAlign w:val="bottom"/>
            <w:hideMark/>
          </w:tcPr>
          <w:p w14:paraId="241601D0" w14:textId="77777777" w:rsidR="00881551" w:rsidRPr="00E45521" w:rsidRDefault="00881551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1.442</w:t>
            </w:r>
          </w:p>
        </w:tc>
        <w:tc>
          <w:tcPr>
            <w:tcW w:w="1183" w:type="dxa"/>
            <w:vAlign w:val="bottom"/>
            <w:hideMark/>
          </w:tcPr>
          <w:p w14:paraId="7B503D89" w14:textId="77777777" w:rsidR="00881551" w:rsidRPr="00E45521" w:rsidRDefault="00881551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1.431</w:t>
            </w:r>
          </w:p>
        </w:tc>
        <w:tc>
          <w:tcPr>
            <w:tcW w:w="1567" w:type="dxa"/>
            <w:vAlign w:val="bottom"/>
            <w:hideMark/>
          </w:tcPr>
          <w:p w14:paraId="50559AB8" w14:textId="77777777" w:rsidR="00881551" w:rsidRPr="00E45521" w:rsidRDefault="00881551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0.010</w:t>
            </w:r>
          </w:p>
        </w:tc>
      </w:tr>
      <w:tr w:rsidR="00881551" w:rsidRPr="00E45521" w14:paraId="0ADFCD5F" w14:textId="77777777" w:rsidTr="00157771">
        <w:trPr>
          <w:jc w:val="center"/>
        </w:trPr>
        <w:tc>
          <w:tcPr>
            <w:tcW w:w="2829" w:type="dxa"/>
          </w:tcPr>
          <w:p w14:paraId="23E03B98" w14:textId="77777777" w:rsidR="00881551" w:rsidRPr="00E45521" w:rsidRDefault="00881551" w:rsidP="00157771">
            <w:pPr>
              <w:spacing w:before="100" w:beforeAutospacing="1" w:after="100" w:afterAutospacing="1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</w:p>
        </w:tc>
        <w:tc>
          <w:tcPr>
            <w:tcW w:w="1391" w:type="dxa"/>
            <w:vAlign w:val="bottom"/>
            <w:hideMark/>
          </w:tcPr>
          <w:p w14:paraId="6C5B002C" w14:textId="77777777" w:rsidR="00881551" w:rsidRPr="00E45521" w:rsidRDefault="00881551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(0.0623)</w:t>
            </w:r>
          </w:p>
        </w:tc>
        <w:tc>
          <w:tcPr>
            <w:tcW w:w="1382" w:type="dxa"/>
            <w:vAlign w:val="bottom"/>
            <w:hideMark/>
          </w:tcPr>
          <w:p w14:paraId="7A227C89" w14:textId="77777777" w:rsidR="00881551" w:rsidRPr="00E45521" w:rsidRDefault="00881551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(0.062)</w:t>
            </w:r>
          </w:p>
        </w:tc>
        <w:tc>
          <w:tcPr>
            <w:tcW w:w="1183" w:type="dxa"/>
            <w:vAlign w:val="bottom"/>
            <w:hideMark/>
          </w:tcPr>
          <w:p w14:paraId="18108AFC" w14:textId="77777777" w:rsidR="00881551" w:rsidRPr="00E45521" w:rsidRDefault="00881551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(0.060)</w:t>
            </w:r>
          </w:p>
        </w:tc>
        <w:tc>
          <w:tcPr>
            <w:tcW w:w="1567" w:type="dxa"/>
            <w:vAlign w:val="bottom"/>
            <w:hideMark/>
          </w:tcPr>
          <w:p w14:paraId="4DB098B9" w14:textId="77777777" w:rsidR="00881551" w:rsidRPr="00E45521" w:rsidRDefault="00881551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(0.035)</w:t>
            </w:r>
          </w:p>
        </w:tc>
      </w:tr>
      <w:tr w:rsidR="00881551" w:rsidRPr="00E45521" w14:paraId="0566E136" w14:textId="77777777" w:rsidTr="00157771">
        <w:trPr>
          <w:trHeight w:val="95"/>
          <w:jc w:val="center"/>
        </w:trPr>
        <w:tc>
          <w:tcPr>
            <w:tcW w:w="28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D67906" w14:textId="77777777" w:rsidR="00881551" w:rsidRPr="00E45521" w:rsidRDefault="00881551" w:rsidP="00157771">
            <w:pPr>
              <w:spacing w:before="100" w:beforeAutospacing="1" w:after="100" w:afterAutospacing="1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CEDA7E8" w14:textId="77777777" w:rsidR="00881551" w:rsidRPr="00E45521" w:rsidRDefault="00881551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44F491F" w14:textId="77777777" w:rsidR="00881551" w:rsidRPr="00E45521" w:rsidRDefault="00881551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0B4FBEF" w14:textId="77777777" w:rsidR="00881551" w:rsidRPr="00E45521" w:rsidRDefault="00881551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A31D937" w14:textId="77777777" w:rsidR="00881551" w:rsidRPr="00E45521" w:rsidRDefault="00881551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</w:p>
        </w:tc>
      </w:tr>
      <w:tr w:rsidR="00881551" w:rsidRPr="00E45521" w14:paraId="2ED470D0" w14:textId="77777777" w:rsidTr="00157771">
        <w:trPr>
          <w:trHeight w:val="109"/>
          <w:jc w:val="center"/>
        </w:trPr>
        <w:tc>
          <w:tcPr>
            <w:tcW w:w="282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6DA7A01" w14:textId="77777777" w:rsidR="00881551" w:rsidRPr="00E45521" w:rsidRDefault="00881551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Total Observations</w:t>
            </w:r>
          </w:p>
        </w:tc>
        <w:tc>
          <w:tcPr>
            <w:tcW w:w="13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16876AB5" w14:textId="77777777" w:rsidR="00881551" w:rsidRPr="00E45521" w:rsidRDefault="00881551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2,544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64155C45" w14:textId="77777777" w:rsidR="00881551" w:rsidRPr="00E45521" w:rsidRDefault="00881551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2,548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2281BDF3" w14:textId="77777777" w:rsidR="00881551" w:rsidRPr="00E45521" w:rsidRDefault="00881551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2,544</w:t>
            </w:r>
          </w:p>
        </w:tc>
        <w:tc>
          <w:tcPr>
            <w:tcW w:w="1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6660E8EB" w14:textId="77777777" w:rsidR="00881551" w:rsidRPr="00E45521" w:rsidRDefault="00881551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2,548</w:t>
            </w:r>
          </w:p>
        </w:tc>
      </w:tr>
      <w:tr w:rsidR="00881551" w:rsidRPr="00E45521" w14:paraId="1AA20F2D" w14:textId="77777777" w:rsidTr="00157771">
        <w:trPr>
          <w:jc w:val="center"/>
        </w:trPr>
        <w:tc>
          <w:tcPr>
            <w:tcW w:w="2829" w:type="dxa"/>
            <w:hideMark/>
          </w:tcPr>
          <w:p w14:paraId="26F8B58E" w14:textId="77777777" w:rsidR="00881551" w:rsidRPr="00E45521" w:rsidRDefault="00881551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Sessions</w:t>
            </w:r>
          </w:p>
        </w:tc>
        <w:tc>
          <w:tcPr>
            <w:tcW w:w="1391" w:type="dxa"/>
            <w:vAlign w:val="bottom"/>
            <w:hideMark/>
          </w:tcPr>
          <w:p w14:paraId="2E59C1D5" w14:textId="77777777" w:rsidR="00881551" w:rsidRPr="00E45521" w:rsidRDefault="00881551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8</w:t>
            </w:r>
          </w:p>
        </w:tc>
        <w:tc>
          <w:tcPr>
            <w:tcW w:w="1382" w:type="dxa"/>
            <w:vAlign w:val="bottom"/>
            <w:hideMark/>
          </w:tcPr>
          <w:p w14:paraId="446DD987" w14:textId="77777777" w:rsidR="00881551" w:rsidRPr="00E45521" w:rsidRDefault="00881551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8</w:t>
            </w:r>
          </w:p>
        </w:tc>
        <w:tc>
          <w:tcPr>
            <w:tcW w:w="1183" w:type="dxa"/>
            <w:vAlign w:val="bottom"/>
            <w:hideMark/>
          </w:tcPr>
          <w:p w14:paraId="453EDF04" w14:textId="77777777" w:rsidR="00881551" w:rsidRPr="00E45521" w:rsidRDefault="00881551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8</w:t>
            </w:r>
          </w:p>
        </w:tc>
        <w:tc>
          <w:tcPr>
            <w:tcW w:w="1567" w:type="dxa"/>
            <w:vAlign w:val="bottom"/>
            <w:hideMark/>
          </w:tcPr>
          <w:p w14:paraId="17FE8787" w14:textId="77777777" w:rsidR="00881551" w:rsidRPr="00E45521" w:rsidRDefault="00881551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8</w:t>
            </w:r>
          </w:p>
        </w:tc>
      </w:tr>
      <w:tr w:rsidR="00881551" w:rsidRPr="00E45521" w14:paraId="70E662F2" w14:textId="77777777" w:rsidTr="00157771">
        <w:trPr>
          <w:jc w:val="center"/>
        </w:trPr>
        <w:tc>
          <w:tcPr>
            <w:tcW w:w="282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62CEF9D" w14:textId="77777777" w:rsidR="00881551" w:rsidRPr="00E45521" w:rsidRDefault="00881551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Subjects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4F131B4" w14:textId="77777777" w:rsidR="00881551" w:rsidRPr="00E45521" w:rsidRDefault="00881551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20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40C8DCD" w14:textId="77777777" w:rsidR="00881551" w:rsidRPr="00E45521" w:rsidRDefault="00881551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20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0A8A8EB" w14:textId="77777777" w:rsidR="00881551" w:rsidRPr="00E45521" w:rsidRDefault="00881551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20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1652919" w14:textId="77777777" w:rsidR="00881551" w:rsidRPr="00E45521" w:rsidRDefault="00881551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20</w:t>
            </w:r>
          </w:p>
        </w:tc>
      </w:tr>
    </w:tbl>
    <w:p w14:paraId="516EC6F6" w14:textId="77777777" w:rsidR="00881551" w:rsidRPr="00E45521" w:rsidRDefault="00881551" w:rsidP="00881551">
      <w:pPr>
        <w:spacing w:before="100" w:beforeAutospacing="1" w:after="100" w:afterAutospacing="1"/>
        <w:jc w:val="both"/>
        <w:rPr>
          <w:rFonts w:ascii="Arial" w:hAnsi="Arial" w:cs="Arial"/>
          <w:color w:val="000000" w:themeColor="text1"/>
          <w:sz w:val="21"/>
          <w:szCs w:val="21"/>
          <w:lang w:eastAsia="de-CH"/>
        </w:rPr>
      </w:pPr>
      <w:r w:rsidRPr="00E45521">
        <w:rPr>
          <w:rFonts w:ascii="Arial" w:hAnsi="Arial" w:cs="Arial"/>
          <w:color w:val="000000" w:themeColor="text1"/>
          <w:sz w:val="21"/>
          <w:szCs w:val="21"/>
          <w:lang w:eastAsia="de-CH"/>
        </w:rPr>
        <w:t xml:space="preserve">   </w:t>
      </w:r>
    </w:p>
    <w:p w14:paraId="7CA94498" w14:textId="77777777" w:rsidR="00835DBF" w:rsidRDefault="00835DBF"/>
    <w:sectPr w:rsidR="00835DB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Light">
    <w:panose1 w:val="020B0403020202020204"/>
    <w:charset w:val="00"/>
    <w:family w:val="swiss"/>
    <w:pitch w:val="variable"/>
    <w:sig w:usb0="800000AF" w:usb1="4000204A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1551"/>
    <w:rsid w:val="00062273"/>
    <w:rsid w:val="000A34E4"/>
    <w:rsid w:val="000B1171"/>
    <w:rsid w:val="000C41EF"/>
    <w:rsid w:val="00135700"/>
    <w:rsid w:val="001B72B5"/>
    <w:rsid w:val="00241CF1"/>
    <w:rsid w:val="002D54CE"/>
    <w:rsid w:val="0030006E"/>
    <w:rsid w:val="003139E7"/>
    <w:rsid w:val="00465E35"/>
    <w:rsid w:val="00480061"/>
    <w:rsid w:val="005029DD"/>
    <w:rsid w:val="005439CA"/>
    <w:rsid w:val="0059518C"/>
    <w:rsid w:val="0065314D"/>
    <w:rsid w:val="0069497C"/>
    <w:rsid w:val="0074306F"/>
    <w:rsid w:val="00786BDE"/>
    <w:rsid w:val="007B319C"/>
    <w:rsid w:val="007B630C"/>
    <w:rsid w:val="007D71B9"/>
    <w:rsid w:val="0083361C"/>
    <w:rsid w:val="00835DBF"/>
    <w:rsid w:val="00881551"/>
    <w:rsid w:val="008B60B5"/>
    <w:rsid w:val="008F6A5B"/>
    <w:rsid w:val="00907A00"/>
    <w:rsid w:val="009347AE"/>
    <w:rsid w:val="009B7CF2"/>
    <w:rsid w:val="00A144B6"/>
    <w:rsid w:val="00A14BD4"/>
    <w:rsid w:val="00AA41B9"/>
    <w:rsid w:val="00B75978"/>
    <w:rsid w:val="00C21877"/>
    <w:rsid w:val="00C3151B"/>
    <w:rsid w:val="00C448BF"/>
    <w:rsid w:val="00CF47D4"/>
    <w:rsid w:val="00DC3E58"/>
    <w:rsid w:val="00DD1E98"/>
    <w:rsid w:val="00DF648D"/>
    <w:rsid w:val="00E11187"/>
    <w:rsid w:val="00ED2449"/>
    <w:rsid w:val="00F06DF9"/>
    <w:rsid w:val="00FC62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088CAC"/>
  <w15:chartTrackingRefBased/>
  <w15:docId w15:val="{C754518F-35EA-544B-B059-DF6D31C415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1551"/>
    <w:rPr>
      <w:rFonts w:ascii="Helvetica Light" w:hAnsi="Helvetica Light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2</Words>
  <Characters>982</Characters>
  <Application>Microsoft Office Word</Application>
  <DocSecurity>0</DocSecurity>
  <Lines>8</Lines>
  <Paragraphs>2</Paragraphs>
  <ScaleCrop>false</ScaleCrop>
  <Company/>
  <LinksUpToDate>false</LinksUpToDate>
  <CharactersWithSpaces>1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uel Antonio Garcia</dc:creator>
  <cp:keywords/>
  <dc:description/>
  <cp:lastModifiedBy>Miguel Antonio Garcia</cp:lastModifiedBy>
  <cp:revision>1</cp:revision>
  <dcterms:created xsi:type="dcterms:W3CDTF">2025-12-23T21:13:00Z</dcterms:created>
  <dcterms:modified xsi:type="dcterms:W3CDTF">2025-12-23T21:13:00Z</dcterms:modified>
</cp:coreProperties>
</file>